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8B108" w14:textId="7E50E862" w:rsidR="004418CB" w:rsidRPr="00203949" w:rsidRDefault="007F2C9F" w:rsidP="001044DE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0394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</w:t>
      </w:r>
      <w:bookmarkStart w:id="0" w:name="OLE_LINK2"/>
      <w:bookmarkStart w:id="1" w:name="OLE_LINK3"/>
      <w:r w:rsidR="00F7745E" w:rsidRPr="0020394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able S</w:t>
      </w:r>
      <w:r w:rsidR="00403B8B" w:rsidRPr="0020394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="00991D2D" w:rsidRPr="0020394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bookmarkEnd w:id="0"/>
      <w:bookmarkEnd w:id="1"/>
      <w:r w:rsidR="00453830" w:rsidRPr="001D291F">
        <w:rPr>
          <w:rFonts w:ascii="Times New Roman" w:eastAsia="黑体" w:hAnsi="黑体" w:cs="Times New Roman" w:hint="eastAsia"/>
          <w:b/>
          <w:sz w:val="24"/>
          <w:szCs w:val="24"/>
        </w:rPr>
        <w:t>Sub-regions and re</w:t>
      </w:r>
      <w:r w:rsidR="00453830" w:rsidRPr="001D291F">
        <w:rPr>
          <w:rFonts w:ascii="Times New Roman" w:eastAsia="宋体" w:hAnsi="Times New Roman" w:cs="Times New Roman"/>
          <w:b/>
          <w:bCs/>
          <w:sz w:val="24"/>
          <w:szCs w:val="24"/>
        </w:rPr>
        <w:t>sistance genes</w:t>
      </w:r>
      <w:r w:rsidR="00081989" w:rsidRPr="006F590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in</w:t>
      </w:r>
      <w:r w:rsidR="00081989" w:rsidRPr="006F5900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the</w:t>
      </w:r>
      <w:r w:rsidR="00081989" w:rsidRPr="006F5900">
        <w:rPr>
          <w:rFonts w:ascii="Times New Roman" w:eastAsia="黑体" w:hAnsi="黑体" w:cs="Times New Roman"/>
          <w:b/>
          <w:sz w:val="24"/>
          <w:szCs w:val="24"/>
        </w:rPr>
        <w:t xml:space="preserve"> </w:t>
      </w:r>
      <w:r w:rsidR="009E4268">
        <w:rPr>
          <w:rFonts w:ascii="Times New Roman" w:eastAsia="黑体" w:hAnsi="黑体" w:cs="Times New Roman"/>
          <w:b/>
          <w:sz w:val="24"/>
          <w:szCs w:val="24"/>
        </w:rPr>
        <w:t>30</w:t>
      </w:r>
      <w:r w:rsidR="00081989" w:rsidRPr="006F5900">
        <w:rPr>
          <w:rFonts w:ascii="Times New Roman" w:eastAsia="黑体" w:hAnsi="黑体" w:cs="Times New Roman" w:hint="eastAsia"/>
          <w:b/>
          <w:sz w:val="24"/>
          <w:szCs w:val="24"/>
        </w:rPr>
        <w:t xml:space="preserve"> </w:t>
      </w:r>
      <w:r w:rsidR="009E426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081989">
        <w:rPr>
          <w:rFonts w:ascii="Times New Roman" w:eastAsia="黑体" w:hAnsi="黑体" w:cs="Times New Roman" w:hint="eastAsia"/>
          <w:b/>
          <w:sz w:val="24"/>
          <w:szCs w:val="24"/>
        </w:rPr>
        <w:t>GEs</w:t>
      </w:r>
      <w:r w:rsidR="009E4268">
        <w:rPr>
          <w:rFonts w:ascii="Times New Roman" w:eastAsia="黑体" w:hAnsi="黑体" w:cs="Times New Roman"/>
          <w:b/>
          <w:sz w:val="24"/>
          <w:szCs w:val="24"/>
        </w:rPr>
        <w:t xml:space="preserve"> </w:t>
      </w:r>
      <w:r w:rsidR="009E4268" w:rsidRPr="00403B8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haracterized in this study</w:t>
      </w:r>
    </w:p>
    <w:tbl>
      <w:tblPr>
        <w:tblW w:w="49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839"/>
        <w:gridCol w:w="2268"/>
        <w:gridCol w:w="1842"/>
        <w:gridCol w:w="3402"/>
        <w:gridCol w:w="2410"/>
      </w:tblGrid>
      <w:tr w:rsidR="00A5672F" w:rsidRPr="00203949" w14:paraId="24F5FF4F" w14:textId="1EA02BED" w:rsidTr="001F1BEC">
        <w:trPr>
          <w:trHeight w:val="147"/>
          <w:jc w:val="center"/>
        </w:trPr>
        <w:tc>
          <w:tcPr>
            <w:tcW w:w="2551" w:type="dxa"/>
            <w:vAlign w:val="center"/>
          </w:tcPr>
          <w:p w14:paraId="618C9E00" w14:textId="4196337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roup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385C650F" w14:textId="1A44EED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AGEs</w:t>
            </w:r>
          </w:p>
        </w:tc>
        <w:tc>
          <w:tcPr>
            <w:tcW w:w="2268" w:type="dxa"/>
            <w:vAlign w:val="center"/>
          </w:tcPr>
          <w:p w14:paraId="6F6D587D" w14:textId="328F1C0D" w:rsidR="00A5672F" w:rsidRPr="001F1BEC" w:rsidRDefault="00A5672F" w:rsidP="001F1BE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ub-r</w:t>
            </w:r>
            <w:r w:rsidRPr="001F1BE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gion</w:t>
            </w:r>
            <w:r w:rsidRPr="001F1BE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1F1BE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arbored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B9DD288" w14:textId="687BD78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sistance marke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0A27C5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Resistance phenotyp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414755A" w14:textId="5BBE566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Nucleotide</w:t>
            </w:r>
            <w:r w:rsidRPr="001F1BE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1F1BE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position</w:t>
            </w:r>
          </w:p>
        </w:tc>
      </w:tr>
      <w:tr w:rsidR="00A5672F" w:rsidRPr="00203949" w14:paraId="4A1ADCC4" w14:textId="77777777" w:rsidTr="001F1BEC">
        <w:trPr>
          <w:trHeight w:val="150"/>
          <w:jc w:val="center"/>
        </w:trPr>
        <w:tc>
          <w:tcPr>
            <w:tcW w:w="2551" w:type="dxa"/>
            <w:vMerge w:val="restart"/>
            <w:vAlign w:val="center"/>
          </w:tcPr>
          <w:p w14:paraId="2606F422" w14:textId="3BC6F8A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2"/>
              </w:rPr>
              <w:t>6417</w:t>
            </w:r>
            <w:r w:rsidRPr="001F1BEC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-related </w:t>
            </w:r>
            <w:r w:rsidR="00B70026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ICE</w:t>
            </w:r>
            <w:r w:rsidR="00B70026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s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692E5F49" w14:textId="6A9660A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2"/>
              </w:rPr>
              <w:t>6417</w:t>
            </w:r>
          </w:p>
        </w:tc>
        <w:tc>
          <w:tcPr>
            <w:tcW w:w="2268" w:type="dxa"/>
            <w:vMerge w:val="restart"/>
            <w:vAlign w:val="center"/>
          </w:tcPr>
          <w:p w14:paraId="08DAEFD2" w14:textId="6CABA8E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653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0A55AD" w14:textId="7086A9D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a</w:t>
            </w: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E85A5BD" w14:textId="5C4FCDF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341FF8" w14:textId="7C9DDED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423757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.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424290</w:t>
            </w:r>
          </w:p>
        </w:tc>
      </w:tr>
      <w:tr w:rsidR="00A5672F" w:rsidRPr="00203949" w14:paraId="6CB9ABEA" w14:textId="77777777" w:rsidTr="001F1BEC">
        <w:trPr>
          <w:trHeight w:val="150"/>
          <w:jc w:val="center"/>
        </w:trPr>
        <w:tc>
          <w:tcPr>
            <w:tcW w:w="2551" w:type="dxa"/>
            <w:vMerge/>
            <w:vAlign w:val="center"/>
          </w:tcPr>
          <w:p w14:paraId="23C2AB9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CF6EB77" w14:textId="73D093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2C1F66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7B40DC5" w14:textId="315DC6E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811ABB" w14:textId="5587B6B2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EB3B72" w14:textId="5278BD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424447..5424794</w:t>
            </w:r>
          </w:p>
        </w:tc>
      </w:tr>
      <w:tr w:rsidR="00A5672F" w:rsidRPr="00203949" w14:paraId="09C1DC79" w14:textId="77777777" w:rsidTr="001F1BEC">
        <w:trPr>
          <w:trHeight w:val="150"/>
          <w:jc w:val="center"/>
        </w:trPr>
        <w:tc>
          <w:tcPr>
            <w:tcW w:w="2551" w:type="dxa"/>
            <w:vMerge/>
            <w:vAlign w:val="center"/>
          </w:tcPr>
          <w:p w14:paraId="3B752BD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A05281F" w14:textId="7E3E69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F7FF85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2E0E755" w14:textId="66838CA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1778F4" w14:textId="21BE093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87F0A7" w14:textId="12734CF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424788..5425627</w:t>
            </w:r>
          </w:p>
        </w:tc>
      </w:tr>
      <w:tr w:rsidR="00A5672F" w:rsidRPr="00203949" w14:paraId="6259A4F8" w14:textId="77777777" w:rsidTr="001F1BEC">
        <w:trPr>
          <w:trHeight w:val="150"/>
          <w:jc w:val="center"/>
        </w:trPr>
        <w:tc>
          <w:tcPr>
            <w:tcW w:w="2551" w:type="dxa"/>
            <w:vMerge/>
            <w:vAlign w:val="center"/>
          </w:tcPr>
          <w:p w14:paraId="43E6FF8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D33CFD1" w14:textId="191E8BD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F7159F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7B8782A" w14:textId="0312B42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E6CB2E" w14:textId="4881CC6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0DA185" w14:textId="368C7C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5433944..5437461</w:t>
            </w:r>
          </w:p>
        </w:tc>
      </w:tr>
      <w:tr w:rsidR="00A5672F" w:rsidRPr="00203949" w14:paraId="7737448E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F55271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63FBEBD3" w14:textId="0FE5009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2"/>
              </w:rPr>
              <w:t>6586</w:t>
            </w:r>
          </w:p>
        </w:tc>
        <w:tc>
          <w:tcPr>
            <w:tcW w:w="2268" w:type="dxa"/>
            <w:vMerge w:val="restart"/>
            <w:vAlign w:val="center"/>
          </w:tcPr>
          <w:p w14:paraId="76C81B2E" w14:textId="107BDCF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680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92E414" w14:textId="3F3B355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GES-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44B8B7" w14:textId="3C2640E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6F4270" w14:textId="3AE4E01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14565..5315428</w:t>
            </w:r>
          </w:p>
        </w:tc>
      </w:tr>
      <w:tr w:rsidR="00A5672F" w:rsidRPr="00203949" w14:paraId="45955C60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172130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721EC9A" w14:textId="60CA06C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84295D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B7E9C4D" w14:textId="386F2F0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3EECF9" w14:textId="3658AF7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15CC5E" w14:textId="24E40D2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15567..5316121</w:t>
            </w:r>
          </w:p>
        </w:tc>
      </w:tr>
      <w:tr w:rsidR="00A5672F" w:rsidRPr="00203949" w14:paraId="3CFE242C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6499E41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E05B4EE" w14:textId="505193A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3571FF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BFAD113" w14:textId="0B47390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phA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338BBD" w14:textId="0350EC1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84903A" w14:textId="75AF4A5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16454..5317248</w:t>
            </w:r>
          </w:p>
        </w:tc>
      </w:tr>
      <w:tr w:rsidR="00A5672F" w:rsidRPr="00203949" w14:paraId="74E431B7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7EC0C70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CBE8B4A" w14:textId="7ECFA38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5D6CD0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4F297E2" w14:textId="1C91178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B998A2" w14:textId="15EADEFF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216F65" w14:textId="1E3DDBA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18838..5319185</w:t>
            </w:r>
          </w:p>
        </w:tc>
      </w:tr>
      <w:tr w:rsidR="00A5672F" w:rsidRPr="00203949" w14:paraId="0A43080F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A975AF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1542C7E" w14:textId="44A0743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34DB76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53BD715" w14:textId="1935878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Δ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B71D78" w14:textId="6E79A22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F23A18" w14:textId="1F7F40D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19181..5319707</w:t>
            </w:r>
          </w:p>
        </w:tc>
      </w:tr>
      <w:tr w:rsidR="00A5672F" w:rsidRPr="00203949" w14:paraId="25BD745D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0BD6A14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898D96D" w14:textId="7B8A832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DBED40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ADA0A5C" w14:textId="7DA577E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CC2425" w14:textId="4D716F6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93662C" w14:textId="0CAE19A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203675..5321581</w:t>
            </w:r>
          </w:p>
        </w:tc>
      </w:tr>
      <w:tr w:rsidR="00A5672F" w:rsidRPr="00203949" w14:paraId="65F7F1C4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77E7C8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025D63E" w14:textId="43F5CB2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D0B9FF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6990D25" w14:textId="00BD347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t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9A31C2" w14:textId="6D84FEF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tracycli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73E046" w14:textId="6C26CBD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22518..5323693</w:t>
            </w:r>
          </w:p>
        </w:tc>
      </w:tr>
      <w:tr w:rsidR="00A5672F" w:rsidRPr="00203949" w14:paraId="4B803FD3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651103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402CB5C" w14:textId="5A7BB16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8BC10F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A407C7D" w14:textId="0611E19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F488D4" w14:textId="4BC9DE8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31D014" w14:textId="27681C94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5330106</w:t>
            </w:r>
            <w:r w:rsidRPr="001F1BE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.5333623</w:t>
            </w:r>
          </w:p>
        </w:tc>
      </w:tr>
      <w:tr w:rsidR="00A5672F" w:rsidRPr="00203949" w14:paraId="754210F1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1AFE424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EAC6A65" w14:textId="7EE7BB0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58</w:t>
            </w:r>
          </w:p>
        </w:tc>
        <w:tc>
          <w:tcPr>
            <w:tcW w:w="2268" w:type="dxa"/>
            <w:vMerge w:val="restart"/>
            <w:vAlign w:val="center"/>
          </w:tcPr>
          <w:p w14:paraId="6C3AA273" w14:textId="7AD8E65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740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7A5CA9" w14:textId="3AD35B1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GES-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41B389" w14:textId="5A54908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915713" w14:textId="69078DD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0757..5271620</w:t>
            </w:r>
          </w:p>
        </w:tc>
      </w:tr>
      <w:tr w:rsidR="00A5672F" w:rsidRPr="00203949" w14:paraId="3AE43051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33A3797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E612989" w14:textId="274240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2C1397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08364F5" w14:textId="78EDEFE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C4CBF7" w14:textId="47E0AA3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D1AF13" w14:textId="6036066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1759..5272313</w:t>
            </w:r>
          </w:p>
        </w:tc>
      </w:tr>
      <w:tr w:rsidR="00A5672F" w:rsidRPr="00203949" w14:paraId="54913E4F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6C27805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F1E702F" w14:textId="2176F87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F57B67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DC2B655" w14:textId="7B0CB8E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phA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D9AD01" w14:textId="35EDA18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CEB5D6" w14:textId="0CC3CB3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2646..5273440</w:t>
            </w:r>
          </w:p>
        </w:tc>
      </w:tr>
      <w:tr w:rsidR="00A5672F" w:rsidRPr="00203949" w14:paraId="52E959D7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07E20FB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31039E8" w14:textId="42746F6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3723CF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08A77FD" w14:textId="3883048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29DE4E" w14:textId="632348A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42356B" w14:textId="1744BCD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5030..5275377</w:t>
            </w:r>
          </w:p>
        </w:tc>
      </w:tr>
      <w:tr w:rsidR="00A5672F" w:rsidRPr="00203949" w14:paraId="705CCBBE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175BFBD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D286BD0" w14:textId="0680D44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2B180D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2BCFB2D" w14:textId="7E09C40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Δ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FCEDC6" w14:textId="29309A4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3AABA8" w14:textId="6436BD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5373..5275899</w:t>
            </w:r>
          </w:p>
        </w:tc>
      </w:tr>
      <w:tr w:rsidR="00A5672F" w:rsidRPr="00203949" w14:paraId="34C91B6B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03CA2E5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3012053" w14:textId="3ED81C8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6F95AB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D41E3FF" w14:textId="65C7DD7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D4914A" w14:textId="2086572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D6B40D" w14:textId="35B01F7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6559..5277773</w:t>
            </w:r>
          </w:p>
        </w:tc>
      </w:tr>
      <w:tr w:rsidR="00A5672F" w:rsidRPr="00203949" w14:paraId="299C3A73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6223C8E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22D9E88" w14:textId="7E60C99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E7FC3B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B2785E5" w14:textId="037D8F8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t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488EC3" w14:textId="726D66B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tracycli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99B03F" w14:textId="0FE3F5C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8710..5279885</w:t>
            </w:r>
          </w:p>
        </w:tc>
      </w:tr>
      <w:tr w:rsidR="00A5672F" w:rsidRPr="00203949" w14:paraId="40F1D93F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F979D1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97B1BA0" w14:textId="11E0292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9D77A1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2DFBEC3" w14:textId="51ABB41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CA61F6C" w14:textId="1D426A6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10513F" w14:textId="4B3A924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86298..</w:t>
            </w:r>
            <w:r w:rsidRPr="001F1BEC">
              <w:rPr>
                <w:sz w:val="22"/>
              </w:rPr>
              <w:t xml:space="preserve"> 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89815</w:t>
            </w:r>
          </w:p>
        </w:tc>
      </w:tr>
      <w:tr w:rsidR="00A5672F" w:rsidRPr="00203949" w14:paraId="61B9C93D" w14:textId="77777777" w:rsidTr="001F1BEC">
        <w:trPr>
          <w:trHeight w:val="72"/>
          <w:jc w:val="center"/>
        </w:trPr>
        <w:tc>
          <w:tcPr>
            <w:tcW w:w="2551" w:type="dxa"/>
            <w:vMerge/>
            <w:vAlign w:val="center"/>
          </w:tcPr>
          <w:p w14:paraId="671C189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34F70A1C" w14:textId="5671CEE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59</w:t>
            </w:r>
          </w:p>
        </w:tc>
        <w:tc>
          <w:tcPr>
            <w:tcW w:w="2268" w:type="dxa"/>
            <w:vMerge w:val="restart"/>
            <w:vAlign w:val="center"/>
          </w:tcPr>
          <w:p w14:paraId="56EC9BAB" w14:textId="6E09860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740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4BB31C" w14:textId="3ADA4F8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GES-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22F1F7" w14:textId="21A98C0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A984CB" w14:textId="542DB19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0734..5271597</w:t>
            </w:r>
          </w:p>
        </w:tc>
      </w:tr>
      <w:tr w:rsidR="00A5672F" w:rsidRPr="00203949" w14:paraId="73A2F456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52FC8A3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762F8F8" w14:textId="3BE81F1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56F87D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AF610B1" w14:textId="2B12496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EB44E4" w14:textId="0AD01D6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BEE2ED" w14:textId="35BB349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1736..5272290</w:t>
            </w:r>
          </w:p>
        </w:tc>
      </w:tr>
      <w:tr w:rsidR="00A5672F" w:rsidRPr="00203949" w14:paraId="0DF453FB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29ED33F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D848B57" w14:textId="3D4F654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84DB26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0E26B6F" w14:textId="712E37B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phA1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407191" w14:textId="0041ED7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51A568" w14:textId="5BE863B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2623..5273417</w:t>
            </w:r>
          </w:p>
        </w:tc>
      </w:tr>
      <w:tr w:rsidR="00A5672F" w:rsidRPr="00203949" w14:paraId="5493C98C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66E1224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1468D89" w14:textId="0BEEE55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8980D9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AB0BA4E" w14:textId="1191123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E80DCA" w14:textId="5419D09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65D4D9" w14:textId="2D0178F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5007..5275354</w:t>
            </w:r>
          </w:p>
        </w:tc>
      </w:tr>
      <w:tr w:rsidR="00A5672F" w:rsidRPr="00203949" w14:paraId="62E99985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74964A2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4A7E397" w14:textId="65EDF32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AAA208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7D2FFA1" w14:textId="4218099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Δ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4A5B347" w14:textId="7A023C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DBAB4C" w14:textId="70A08A4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5348..5275876</w:t>
            </w:r>
          </w:p>
        </w:tc>
      </w:tr>
      <w:tr w:rsidR="00A5672F" w:rsidRPr="00203949" w14:paraId="546F40B9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6ECB811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6B3756F" w14:textId="44A7A75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AF30E5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DACEF4E" w14:textId="1404545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653DDC" w14:textId="748C112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02CF14" w14:textId="41B229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6536..5277750</w:t>
            </w:r>
          </w:p>
        </w:tc>
      </w:tr>
      <w:tr w:rsidR="00A5672F" w:rsidRPr="00203949" w14:paraId="3FBAACED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6FE9EDD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B12D332" w14:textId="1024D41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6F2F1B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C3D04C6" w14:textId="6ADBFC4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t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ECF114" w14:textId="04796E4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tracycli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E95B3E" w14:textId="28258BE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8687..5279861</w:t>
            </w:r>
          </w:p>
        </w:tc>
      </w:tr>
      <w:tr w:rsidR="00A5672F" w:rsidRPr="00203949" w14:paraId="58583B20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163DB83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788E4B9" w14:textId="7C564FB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931110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9BB8B3C" w14:textId="383BB98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Δ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GES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D96AB8" w14:textId="11737D5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DFDA3A" w14:textId="4E0D32C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98906..5299142</w:t>
            </w:r>
          </w:p>
        </w:tc>
      </w:tr>
      <w:tr w:rsidR="00A5672F" w:rsidRPr="00203949" w14:paraId="0E0979AE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02CCA98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BE115AA" w14:textId="58D1C70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9ED6EB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508E8D6" w14:textId="416B895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D91790" w14:textId="73200ED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699D2B" w14:textId="097092C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301989..5302423</w:t>
            </w:r>
          </w:p>
        </w:tc>
      </w:tr>
      <w:tr w:rsidR="00A5672F" w:rsidRPr="00203949" w14:paraId="5F3EED2B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FD7C10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39791DC" w14:textId="0090D8B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1</w:t>
            </w:r>
          </w:p>
        </w:tc>
        <w:tc>
          <w:tcPr>
            <w:tcW w:w="2268" w:type="dxa"/>
            <w:vMerge w:val="restart"/>
            <w:vAlign w:val="center"/>
          </w:tcPr>
          <w:p w14:paraId="6F576ADA" w14:textId="7E6870A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C34FB5" w14:textId="19A134B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dfrA1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D5A1BB" w14:textId="18A2092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ethopri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AA47A5" w14:textId="7CB1EB0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3594..4994067</w:t>
            </w:r>
          </w:p>
        </w:tc>
      </w:tr>
      <w:tr w:rsidR="00A5672F" w:rsidRPr="00203949" w14:paraId="7E9D1C72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18550C8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A0195AF" w14:textId="2315D9E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DB72B4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9D823DA" w14:textId="52E32C7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E454C2" w14:textId="44E154A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948C57" w14:textId="662E256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4184..4994963</w:t>
            </w:r>
          </w:p>
        </w:tc>
      </w:tr>
      <w:tr w:rsidR="00A5672F" w:rsidRPr="00203949" w14:paraId="0B074C41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F7E8EE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C594AE8" w14:textId="11CF0EF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301E5D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89B8C1C" w14:textId="7CB03CD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25AE251" w14:textId="68420EB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A91697" w14:textId="2FC21FE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5127..4995474</w:t>
            </w:r>
          </w:p>
        </w:tc>
      </w:tr>
      <w:tr w:rsidR="00A5672F" w:rsidRPr="00203949" w14:paraId="0E63B203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8A90BD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204FE1B" w14:textId="453CCD9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E7DFBA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49516E5" w14:textId="0D8E9E7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9C14CC" w14:textId="493B1C5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D6CC80" w14:textId="12DC651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5468..4996307</w:t>
            </w:r>
          </w:p>
        </w:tc>
      </w:tr>
      <w:tr w:rsidR="00A5672F" w:rsidRPr="00203949" w14:paraId="004734F7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AD7E2D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1B0E09A" w14:textId="183881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C1F95B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9A540AD" w14:textId="3EECC14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erm4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AEE052" w14:textId="1318EF9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crol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E0A1D4" w14:textId="1CBB7FB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7540..4998451</w:t>
            </w:r>
          </w:p>
        </w:tc>
      </w:tr>
      <w:tr w:rsidR="00A5672F" w:rsidRPr="00203949" w14:paraId="5A260FDF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2E871B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6C7AB3E" w14:textId="5725743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FDDFCD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5013640" w14:textId="116519C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8B1D7A" w14:textId="029FFE9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F69E45" w14:textId="3093DAE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8781..4999617</w:t>
            </w:r>
          </w:p>
        </w:tc>
      </w:tr>
      <w:tr w:rsidR="00A5672F" w:rsidRPr="00203949" w14:paraId="4575FBF1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5C6F62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13BB89B" w14:textId="3A5E7BF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265A7F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B25B692" w14:textId="28534E0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D9FBF3" w14:textId="4EF59E0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A3507F" w14:textId="7579D2E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9617..5000420</w:t>
            </w:r>
          </w:p>
        </w:tc>
      </w:tr>
      <w:tr w:rsidR="00A5672F" w:rsidRPr="00203949" w14:paraId="72BEC3D7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70FB857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A4F2D82" w14:textId="4CDDB87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D30E85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A91AFB7" w14:textId="4A27D2A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0ED101" w14:textId="2EC8364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74DED0" w14:textId="17DAFA60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sz w:val="22"/>
              </w:rPr>
              <w:t>5003029</w:t>
            </w:r>
            <w:r w:rsidRPr="001F1BEC">
              <w:rPr>
                <w:rFonts w:ascii="Times New Roman" w:eastAsia="等线" w:hAnsi="Times New Roman" w:cs="Times New Roman" w:hint="eastAsia"/>
                <w:sz w:val="22"/>
              </w:rPr>
              <w:t>.</w:t>
            </w:r>
            <w:r w:rsidRPr="001F1BEC">
              <w:rPr>
                <w:rFonts w:ascii="Times New Roman" w:eastAsia="等线" w:hAnsi="Times New Roman" w:cs="Times New Roman"/>
                <w:sz w:val="22"/>
              </w:rPr>
              <w:t>.5006546</w:t>
            </w:r>
          </w:p>
        </w:tc>
      </w:tr>
      <w:tr w:rsidR="00A5672F" w:rsidRPr="00203949" w14:paraId="40F0C171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107D2EE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691AD05A" w14:textId="7C3B782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2</w:t>
            </w:r>
          </w:p>
        </w:tc>
        <w:tc>
          <w:tcPr>
            <w:tcW w:w="2268" w:type="dxa"/>
            <w:vMerge w:val="restart"/>
            <w:vAlign w:val="center"/>
          </w:tcPr>
          <w:p w14:paraId="78ACB6ED" w14:textId="07B7492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81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4B80255" w14:textId="3BB3E41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3E5776" w14:textId="542F7C8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AE28E1" w14:textId="5FCF5D6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1386..5252186</w:t>
            </w:r>
          </w:p>
        </w:tc>
      </w:tr>
      <w:tr w:rsidR="00A5672F" w:rsidRPr="00203949" w14:paraId="63899EC6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19C645E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6FB463D" w14:textId="2D7C6F4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91E6EC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0C276F1" w14:textId="2AFBC03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1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59BADD" w14:textId="3CC83F5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629CC9" w14:textId="023E236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2203..5252994</w:t>
            </w:r>
          </w:p>
        </w:tc>
      </w:tr>
      <w:tr w:rsidR="00A5672F" w:rsidRPr="00203949" w14:paraId="66509019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14804CF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19CF0B7" w14:textId="66743E2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F31EBC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CCB6DB3" w14:textId="1A8DF6F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3C6855" w14:textId="67B17798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7B6BE8" w14:textId="780A4F6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3158..5253505</w:t>
            </w:r>
          </w:p>
        </w:tc>
      </w:tr>
      <w:tr w:rsidR="00A5672F" w:rsidRPr="00203949" w14:paraId="7865726E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5C496D6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BB4F8E2" w14:textId="19152C1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6AC001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8BCBBDD" w14:textId="6ACD494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7FC4E1" w14:textId="796884F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B0E367" w14:textId="689A8C1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3499..5254338</w:t>
            </w:r>
          </w:p>
        </w:tc>
      </w:tr>
      <w:tr w:rsidR="00A5672F" w:rsidRPr="00203949" w14:paraId="51808E33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53ACB9C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6E3D215" w14:textId="07F8179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CC562D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CFF4DAA" w14:textId="44A1591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9534B05" w14:textId="5A414E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71FDF9" w14:textId="1290CB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60247..5263767</w:t>
            </w:r>
          </w:p>
        </w:tc>
      </w:tr>
      <w:tr w:rsidR="00A5672F" w:rsidRPr="00203949" w14:paraId="3B657C70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21B67BE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6AA8C86E" w14:textId="2460695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3</w:t>
            </w:r>
          </w:p>
        </w:tc>
        <w:tc>
          <w:tcPr>
            <w:tcW w:w="2268" w:type="dxa"/>
            <w:vMerge w:val="restart"/>
            <w:vAlign w:val="center"/>
          </w:tcPr>
          <w:p w14:paraId="7908F01D" w14:textId="1D7D5E5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214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1E0597" w14:textId="4E876FC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C965B1" w14:textId="0EE96D3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4F3075" w14:textId="575936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0405..5251205</w:t>
            </w:r>
          </w:p>
        </w:tc>
      </w:tr>
      <w:tr w:rsidR="00A5672F" w:rsidRPr="00203949" w14:paraId="56434DAC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06E6C1E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F405C1B" w14:textId="70BC67C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159536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31A65CF" w14:textId="460A458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1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C07343" w14:textId="15077AF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12D2F7" w14:textId="46F6550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1222..5252013</w:t>
            </w:r>
          </w:p>
        </w:tc>
      </w:tr>
      <w:tr w:rsidR="00A5672F" w:rsidRPr="00203949" w14:paraId="54186475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40CD3D2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5B31D7E" w14:textId="5DA93E7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F4D160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37F30D4" w14:textId="6607F30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nrVC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812EDA" w14:textId="64FEFAB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Fluoroquinolo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EF2201" w14:textId="0F7AAAC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2246..5252941</w:t>
            </w:r>
          </w:p>
        </w:tc>
      </w:tr>
      <w:tr w:rsidR="00A5672F" w:rsidRPr="00203949" w14:paraId="556A6311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0331C9C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F07B319" w14:textId="1CAF11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8F05BE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56EAA57" w14:textId="42F7480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898094" w14:textId="74950EC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1697B7" w14:textId="22F9A7B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3105..5253659</w:t>
            </w:r>
          </w:p>
        </w:tc>
      </w:tr>
      <w:tr w:rsidR="00A5672F" w:rsidRPr="00203949" w14:paraId="682173D7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2E48106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D675538" w14:textId="2817A60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E18E65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03D4193" w14:textId="03F0C6B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098489" w14:textId="32B45C0E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2E5755" w14:textId="44F443A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3828..5254175</w:t>
            </w:r>
          </w:p>
        </w:tc>
      </w:tr>
      <w:tr w:rsidR="00A5672F" w:rsidRPr="00203949" w14:paraId="46454AC6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0DA9903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665FC4F" w14:textId="1DA9944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CEAB17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18D508B" w14:textId="24D46BD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57C946" w14:textId="4149705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D1681C" w14:textId="0CC70EE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54169..5255008</w:t>
            </w:r>
          </w:p>
        </w:tc>
      </w:tr>
      <w:tr w:rsidR="00A5672F" w:rsidRPr="00203949" w14:paraId="162F2815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598131F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B5270FC" w14:textId="3D0DE7C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128830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4C55255" w14:textId="4E8705A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F4582D" w14:textId="4A756DF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E79343" w14:textId="30E9012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60917..5264437</w:t>
            </w:r>
          </w:p>
        </w:tc>
      </w:tr>
      <w:tr w:rsidR="00A5672F" w:rsidRPr="00203949" w14:paraId="2B2C733A" w14:textId="77777777" w:rsidTr="001F1BEC">
        <w:trPr>
          <w:trHeight w:val="90"/>
          <w:jc w:val="center"/>
        </w:trPr>
        <w:tc>
          <w:tcPr>
            <w:tcW w:w="2551" w:type="dxa"/>
            <w:vMerge/>
            <w:vAlign w:val="center"/>
          </w:tcPr>
          <w:p w14:paraId="2E33E82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1B891E8" w14:textId="4C67339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4</w:t>
            </w:r>
          </w:p>
        </w:tc>
        <w:tc>
          <w:tcPr>
            <w:tcW w:w="2268" w:type="dxa"/>
            <w:vMerge w:val="restart"/>
            <w:vAlign w:val="center"/>
          </w:tcPr>
          <w:p w14:paraId="627E03E5" w14:textId="6D980F6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83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0C21CE3" w14:textId="3D62ED3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1DB25BA" w14:textId="093DA2C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4334C0" w14:textId="789C359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89379..4990179</w:t>
            </w:r>
          </w:p>
        </w:tc>
      </w:tr>
      <w:tr w:rsidR="00A5672F" w:rsidRPr="00203949" w14:paraId="44F4EF3A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07FFA35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0AB6C3E" w14:textId="185ECD8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69474C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6455B9" w14:textId="3B39963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1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3973D3" w14:textId="0C58A72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1D226C" w14:textId="54B5484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0196..4990987</w:t>
            </w:r>
          </w:p>
        </w:tc>
      </w:tr>
      <w:tr w:rsidR="00A5672F" w:rsidRPr="00203949" w14:paraId="2DEF10C1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41831A0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625EC7A" w14:textId="752903C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60C952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7EDDEB0" w14:textId="6DEA09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nrVC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B84BBA9" w14:textId="257BA24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Fluoroquinolo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20254D" w14:textId="00AD5E8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1220..4991915</w:t>
            </w:r>
          </w:p>
        </w:tc>
      </w:tr>
      <w:tr w:rsidR="00A5672F" w:rsidRPr="00203949" w14:paraId="50908CE4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3F008D9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38A5A64" w14:textId="5D8B2B1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12AD34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DBA6B64" w14:textId="7583FC6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B6DCF5" w14:textId="538E8A7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475FC6" w14:textId="0C9DA90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2079..4992633</w:t>
            </w:r>
          </w:p>
        </w:tc>
      </w:tr>
      <w:tr w:rsidR="00A5672F" w:rsidRPr="00203949" w14:paraId="5A8484FE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69F47FB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479DD26" w14:textId="1345705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685663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225CEDF" w14:textId="009E493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7E3992" w14:textId="4C61D8D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7379D9" w14:textId="3C5BB72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2703..4993236</w:t>
            </w:r>
          </w:p>
        </w:tc>
      </w:tr>
      <w:tr w:rsidR="00A5672F" w:rsidRPr="00203949" w14:paraId="5FCCC5EE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473AACA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8EEDDF7" w14:textId="63D3965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E8BD2E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EC61077" w14:textId="43C776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7286DD" w14:textId="2A28EA03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AC99D6" w14:textId="7EDB433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3393..4993740</w:t>
            </w:r>
          </w:p>
        </w:tc>
      </w:tr>
      <w:tr w:rsidR="00A5672F" w:rsidRPr="00203949" w14:paraId="136707B5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1ABF1F3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DD218F9" w14:textId="30FDFC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E4589A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014D650" w14:textId="7C162E9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6E63FA" w14:textId="4CD5B6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FE280A" w14:textId="3880327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993734..4994573</w:t>
            </w:r>
          </w:p>
        </w:tc>
      </w:tr>
      <w:tr w:rsidR="00A5672F" w:rsidRPr="00203949" w14:paraId="480F4214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4935B56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29F7468" w14:textId="311D398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A83C34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A41A8D3" w14:textId="365F0ED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F687FB" w14:textId="0D05DFD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CBA683" w14:textId="2B6697D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000482..5004002</w:t>
            </w:r>
          </w:p>
        </w:tc>
      </w:tr>
      <w:tr w:rsidR="00A5672F" w:rsidRPr="00203949" w14:paraId="0155B2F0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356EF7A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BADD578" w14:textId="2C7C3E4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5</w:t>
            </w:r>
          </w:p>
        </w:tc>
        <w:tc>
          <w:tcPr>
            <w:tcW w:w="2268" w:type="dxa"/>
            <w:vMerge w:val="restart"/>
            <w:vAlign w:val="center"/>
          </w:tcPr>
          <w:p w14:paraId="0F1553F4" w14:textId="7D93FBA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81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E31F34" w14:textId="7B75BBE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30FA17" w14:textId="501F646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F702EC" w14:textId="2B47E29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0658..5141191</w:t>
            </w:r>
          </w:p>
        </w:tc>
      </w:tr>
      <w:tr w:rsidR="00A5672F" w:rsidRPr="00203949" w14:paraId="4E205810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F9B36F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75FFA47" w14:textId="7D206A4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16734C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8115DDE" w14:textId="0F871A7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4AF2F3" w14:textId="1C27E00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57444C" w14:textId="0FCEE5E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1421..5142221</w:t>
            </w:r>
          </w:p>
        </w:tc>
      </w:tr>
      <w:tr w:rsidR="00A5672F" w:rsidRPr="00203949" w14:paraId="5106235C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C35448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9DF4E48" w14:textId="6098425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7979D2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6CAEC49" w14:textId="37AAFAD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1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D774FB" w14:textId="1E33C27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AF6719" w14:textId="06451DD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2238..5143029</w:t>
            </w:r>
          </w:p>
        </w:tc>
      </w:tr>
      <w:tr w:rsidR="00A5672F" w:rsidRPr="00203949" w14:paraId="2A8016F8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33485A8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3874E7F" w14:textId="3292580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89A214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8DB4DC8" w14:textId="24B220E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nrVC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043BE03" w14:textId="12A6A4C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Fluoroquinolo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DD3016" w14:textId="1423C98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3262..5143957</w:t>
            </w:r>
          </w:p>
        </w:tc>
      </w:tr>
      <w:tr w:rsidR="00A5672F" w:rsidRPr="00203949" w14:paraId="4DC571C5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4351E6A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EFE0323" w14:textId="79C630F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0701BE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1CAFD6D" w14:textId="0E77A3D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6922C7" w14:textId="6746EAD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680084" w14:textId="10FC4C8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4121..5144675</w:t>
            </w:r>
          </w:p>
        </w:tc>
      </w:tr>
      <w:tr w:rsidR="00A5672F" w:rsidRPr="00203949" w14:paraId="043DFCF9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7CD20CD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AAA6B0F" w14:textId="380A43A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AAF6BC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6D9E5C7" w14:textId="17960A6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051007F" w14:textId="16CDD4AB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8CF5FB" w14:textId="359C80D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4844..5145191</w:t>
            </w:r>
          </w:p>
        </w:tc>
      </w:tr>
      <w:tr w:rsidR="00A5672F" w:rsidRPr="00203949" w14:paraId="721D7EAB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6359C03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91E9B9F" w14:textId="2144B17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8CEFC8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6450153" w14:textId="0255DE4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508979" w14:textId="317B9A8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B6A2E6" w14:textId="59C534D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45185..5146024</w:t>
            </w:r>
          </w:p>
        </w:tc>
      </w:tr>
      <w:tr w:rsidR="00A5672F" w:rsidRPr="00203949" w14:paraId="2BB52309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3050A6C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0915EAE" w14:textId="05307DA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97071D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3EA1D18" w14:textId="3B560A4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6ADA24" w14:textId="4A14D92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3F684C" w14:textId="266E378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51933..5155453</w:t>
            </w:r>
          </w:p>
        </w:tc>
      </w:tr>
      <w:tr w:rsidR="00A5672F" w:rsidRPr="00203949" w14:paraId="24C29AB4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0D7FD36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B5FBBA5" w14:textId="211A6AC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66</w:t>
            </w:r>
          </w:p>
        </w:tc>
        <w:tc>
          <w:tcPr>
            <w:tcW w:w="2268" w:type="dxa"/>
            <w:vMerge w:val="restart"/>
            <w:vAlign w:val="center"/>
          </w:tcPr>
          <w:p w14:paraId="379ACA91" w14:textId="3129D45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97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2AE657C" w14:textId="79B9914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7816E5" w14:textId="5989DBA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1328A9" w14:textId="1185839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65575..5266108</w:t>
            </w:r>
          </w:p>
        </w:tc>
      </w:tr>
      <w:tr w:rsidR="00A5672F" w:rsidRPr="00203949" w14:paraId="1FB653C7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2BE15A6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86332A6" w14:textId="7BDEC2B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A7903F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09AE425" w14:textId="20F2934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dA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2F311C" w14:textId="2B995C5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7BFEED" w14:textId="1DD63B8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66497..5267276</w:t>
            </w:r>
          </w:p>
        </w:tc>
      </w:tr>
      <w:tr w:rsidR="00A5672F" w:rsidRPr="00203949" w14:paraId="76C1A9EF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73FB665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0B8C127" w14:textId="7F54D1A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C12B6A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AD6B010" w14:textId="0EBCA91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2D26CF" w14:textId="6D5C4294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36BA9A" w14:textId="56B527F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67440..5267787</w:t>
            </w:r>
          </w:p>
        </w:tc>
      </w:tr>
      <w:tr w:rsidR="00A5672F" w:rsidRPr="00203949" w14:paraId="0883A8B2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02860E5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EA1217E" w14:textId="0E91982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A62784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68EDFBB" w14:textId="629D05F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29AD46" w14:textId="67416D4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E933F2" w14:textId="6261B0E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67781..5268620</w:t>
            </w:r>
          </w:p>
        </w:tc>
      </w:tr>
      <w:tr w:rsidR="00A5672F" w:rsidRPr="00203949" w14:paraId="713713A7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0F8EFB0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DEB6EE2" w14:textId="6BE01B9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066518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C09B31D" w14:textId="6655B48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291F4C" w14:textId="4D6D833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A2968E" w14:textId="4249DDB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74529..5278049</w:t>
            </w:r>
          </w:p>
        </w:tc>
      </w:tr>
      <w:tr w:rsidR="00A5672F" w:rsidRPr="00203949" w14:paraId="53EF8ADA" w14:textId="77777777" w:rsidTr="001F1BEC">
        <w:trPr>
          <w:trHeight w:val="300"/>
          <w:jc w:val="center"/>
        </w:trPr>
        <w:tc>
          <w:tcPr>
            <w:tcW w:w="2551" w:type="dxa"/>
            <w:vMerge/>
            <w:vAlign w:val="center"/>
          </w:tcPr>
          <w:p w14:paraId="032FFAB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4900DDB" w14:textId="7B40E22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82</w:t>
            </w:r>
          </w:p>
        </w:tc>
        <w:tc>
          <w:tcPr>
            <w:tcW w:w="2268" w:type="dxa"/>
            <w:vMerge w:val="restart"/>
            <w:vAlign w:val="center"/>
          </w:tcPr>
          <w:p w14:paraId="3129D628" w14:textId="2CC2E6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99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70357D" w14:textId="4BFCF4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CC0FFAF" w14:textId="2BE5131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1DBF68" w14:textId="7EC0B76D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2321158</w:t>
            </w:r>
            <w:r w:rsidRPr="001F1BE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.2324678</w:t>
            </w:r>
          </w:p>
        </w:tc>
      </w:tr>
      <w:tr w:rsidR="00A5672F" w:rsidRPr="00203949" w14:paraId="6FB1D809" w14:textId="77777777" w:rsidTr="001F1BEC">
        <w:trPr>
          <w:trHeight w:val="300"/>
          <w:jc w:val="center"/>
        </w:trPr>
        <w:tc>
          <w:tcPr>
            <w:tcW w:w="2551" w:type="dxa"/>
            <w:vMerge/>
            <w:vAlign w:val="center"/>
          </w:tcPr>
          <w:p w14:paraId="7F0CAB9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41CE1B6" w14:textId="62B2C3C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45066E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30BDDA1" w14:textId="6D52F11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IMP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425383" w14:textId="3630E20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8AA341" w14:textId="7A8BA02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334231..2334971</w:t>
            </w:r>
          </w:p>
        </w:tc>
      </w:tr>
      <w:tr w:rsidR="00A5672F" w:rsidRPr="00203949" w14:paraId="553FBEFE" w14:textId="77777777" w:rsidTr="001F1BEC">
        <w:trPr>
          <w:trHeight w:val="100"/>
          <w:jc w:val="center"/>
        </w:trPr>
        <w:tc>
          <w:tcPr>
            <w:tcW w:w="2551" w:type="dxa"/>
            <w:vMerge w:val="restart"/>
            <w:vAlign w:val="center"/>
          </w:tcPr>
          <w:p w14:paraId="32A007E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Cs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1403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-related</w:t>
            </w:r>
          </w:p>
          <w:p w14:paraId="47BD0D6E" w14:textId="09D9E92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sz w:val="22"/>
              </w:rPr>
              <w:t>transposons or derivatives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211AA177" w14:textId="241EAC1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Cs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1403</w:t>
            </w:r>
          </w:p>
        </w:tc>
        <w:tc>
          <w:tcPr>
            <w:tcW w:w="2268" w:type="dxa"/>
            <w:vMerge w:val="restart"/>
            <w:vAlign w:val="center"/>
          </w:tcPr>
          <w:p w14:paraId="205D3BC5" w14:textId="4C03CE3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2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B1136C" w14:textId="30F447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CARB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42CAC2" w14:textId="628CAC7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E695AFB" w14:textId="34DD097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58..6024</w:t>
            </w:r>
          </w:p>
        </w:tc>
      </w:tr>
      <w:tr w:rsidR="00A5672F" w:rsidRPr="00203949" w14:paraId="5C94B351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664ED91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22CE905" w14:textId="3AB9005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59F85F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FF43189" w14:textId="4D7CFFF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1d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1D1F5C" w14:textId="1AB156E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48F2A9" w14:textId="4B281D5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39..7598</w:t>
            </w:r>
          </w:p>
        </w:tc>
      </w:tr>
      <w:tr w:rsidR="00A5672F" w:rsidRPr="00203949" w14:paraId="14106270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61C9367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FB02169" w14:textId="79EBAFE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06FD63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2FEA411" w14:textId="35E7AEC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1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DE901BB" w14:textId="3EE4973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F44FCF" w14:textId="3A8E368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691..8482</w:t>
            </w:r>
          </w:p>
        </w:tc>
      </w:tr>
      <w:tr w:rsidR="00A5672F" w:rsidRPr="00203949" w14:paraId="0AFDBA86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28CDA3B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39D18DC" w14:textId="7F3B80E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8042B8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CCF9646" w14:textId="2B6DA9B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∆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C4D9EA" w14:textId="734513A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E8C1B8" w14:textId="34A702C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646..8970</w:t>
            </w:r>
          </w:p>
        </w:tc>
      </w:tr>
      <w:tr w:rsidR="00A5672F" w:rsidRPr="00203949" w14:paraId="20CDF4D8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6EB0590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2E957E8" w14:textId="740E967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F8108E8" w14:textId="490A02D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5393</w:t>
            </w: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DE4616" w14:textId="15B8C01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33758F" w14:textId="0C9693A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31D84C" w14:textId="18B7E60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594..16397</w:t>
            </w:r>
          </w:p>
        </w:tc>
      </w:tr>
      <w:tr w:rsidR="00A5672F" w:rsidRPr="00203949" w14:paraId="251C4B9E" w14:textId="77777777" w:rsidTr="001F1BEC">
        <w:trPr>
          <w:trHeight w:val="100"/>
          <w:jc w:val="center"/>
        </w:trPr>
        <w:tc>
          <w:tcPr>
            <w:tcW w:w="2551" w:type="dxa"/>
            <w:vMerge/>
            <w:vAlign w:val="center"/>
          </w:tcPr>
          <w:p w14:paraId="6322C22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836D185" w14:textId="7E5377A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F20FD7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A10A6FF" w14:textId="1643793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E349A5" w14:textId="222C505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8D23F3" w14:textId="2A60461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397..17233</w:t>
            </w:r>
          </w:p>
        </w:tc>
      </w:tr>
      <w:tr w:rsidR="00A5672F" w:rsidRPr="00203949" w14:paraId="45B005C7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6DA3ECA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4B11CFB0" w14:textId="477EFC5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83</w:t>
            </w:r>
          </w:p>
        </w:tc>
        <w:tc>
          <w:tcPr>
            <w:tcW w:w="2268" w:type="dxa"/>
            <w:vMerge w:val="restart"/>
            <w:vAlign w:val="center"/>
          </w:tcPr>
          <w:p w14:paraId="5A7B2998" w14:textId="201BF88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79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597193" w14:textId="0ACF9A0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66D7B0" w14:textId="786DA6D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6D5920" w14:textId="0F5E46C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3329..3353883</w:t>
            </w:r>
          </w:p>
        </w:tc>
      </w:tr>
      <w:tr w:rsidR="00A5672F" w:rsidRPr="00203949" w14:paraId="3AB3121D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421966C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6E0E5C0" w14:textId="44BA81F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42BAD9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CDAEA5E" w14:textId="14FB48B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1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5DD61D" w14:textId="21A68AA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EBF8B1" w14:textId="3711D66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3942..3354739</w:t>
            </w:r>
          </w:p>
        </w:tc>
      </w:tr>
      <w:tr w:rsidR="00A5672F" w:rsidRPr="00203949" w14:paraId="505690CB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6DFD5C4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2CAB3FC" w14:textId="6387DB8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2478F8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5678F08" w14:textId="2481804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24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0E7007F" w14:textId="1BC91B4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0AE9C5" w14:textId="2663794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4968..3355768</w:t>
            </w:r>
          </w:p>
        </w:tc>
      </w:tr>
      <w:tr w:rsidR="00A5672F" w:rsidRPr="00203949" w14:paraId="18352DA1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54A2A3F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3FD8A93" w14:textId="2BC8E26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4262E0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0B9E02D" w14:textId="33B109C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D9EFB9" w14:textId="15A92FF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CE49BA" w14:textId="3EB52C4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5976..3356323</w:t>
            </w:r>
          </w:p>
        </w:tc>
      </w:tr>
      <w:tr w:rsidR="00A5672F" w:rsidRPr="00203949" w14:paraId="1EF3C265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327F973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B242D30" w14:textId="7E7A3CE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090832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5E67104" w14:textId="7174B2C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8A737B" w14:textId="0129C3F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7D0508" w14:textId="20BA60D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6317..3357156</w:t>
            </w:r>
          </w:p>
        </w:tc>
      </w:tr>
      <w:tr w:rsidR="00A5672F" w:rsidRPr="00203949" w14:paraId="0C92EC01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26F0A44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8755CD5" w14:textId="63D96B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6527BF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9771D71" w14:textId="678F020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PER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B12529" w14:textId="4DF1464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EB56B5" w14:textId="7614B59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59425..3360351</w:t>
            </w:r>
          </w:p>
        </w:tc>
      </w:tr>
      <w:tr w:rsidR="00A5672F" w:rsidRPr="00203949" w14:paraId="49D72963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72F32F5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B74A68B" w14:textId="78DA8A2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20A193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5262DF0" w14:textId="796F288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C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BD2B60" w14:textId="72FEB54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35DDE3" w14:textId="75132F9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70795..3371655</w:t>
            </w:r>
          </w:p>
        </w:tc>
      </w:tr>
      <w:tr w:rsidR="00A5672F" w:rsidRPr="00203949" w14:paraId="05B7CC8C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2DD074F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E5B940E" w14:textId="766C24E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6976CE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A4BB5CC" w14:textId="01F2F5A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Δ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tm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8A55B6" w14:textId="48C2232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unicamycin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06F1AB" w14:textId="61E6D79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71668..3371977</w:t>
            </w:r>
          </w:p>
        </w:tc>
      </w:tr>
      <w:tr w:rsidR="00A5672F" w:rsidRPr="00203949" w14:paraId="3BB347F4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61E3A34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72EBF05" w14:textId="31248A8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BEA08C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7630A71" w14:textId="5C6987B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rmt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9472FC" w14:textId="2911D63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0BF089" w14:textId="1445738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75021..3375776</w:t>
            </w:r>
          </w:p>
        </w:tc>
      </w:tr>
      <w:tr w:rsidR="00A5672F" w:rsidRPr="00203949" w14:paraId="1694295A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1D5E061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7DC2AB0" w14:textId="74FCB2A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C715FB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45E93FB" w14:textId="1C359E1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TEM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5FC931" w14:textId="6315F63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B641CD" w14:textId="5A88569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75946..3376806</w:t>
            </w:r>
          </w:p>
        </w:tc>
      </w:tr>
      <w:tr w:rsidR="00A5672F" w:rsidRPr="00203949" w14:paraId="0BD34172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6A4A622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D031B04" w14:textId="3B1D336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7C788EB5" w14:textId="6C1A27A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5393</w:t>
            </w: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304093" w14:textId="629D7BF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29EBE4" w14:textId="200FE03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4B7546" w14:textId="038771B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85530..3386333</w:t>
            </w:r>
          </w:p>
        </w:tc>
      </w:tr>
      <w:tr w:rsidR="00A5672F" w:rsidRPr="00203949" w14:paraId="3646AD75" w14:textId="77777777" w:rsidTr="001F1BEC">
        <w:trPr>
          <w:trHeight w:val="50"/>
          <w:jc w:val="center"/>
        </w:trPr>
        <w:tc>
          <w:tcPr>
            <w:tcW w:w="2551" w:type="dxa"/>
            <w:vMerge/>
            <w:vAlign w:val="center"/>
          </w:tcPr>
          <w:p w14:paraId="254F23D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2826597" w14:textId="42A3E9D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C0CFC0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F802E05" w14:textId="619271D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723954" w14:textId="41ECE31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0E183F" w14:textId="77A6667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86333..3387169</w:t>
            </w:r>
          </w:p>
        </w:tc>
      </w:tr>
      <w:tr w:rsidR="00A5672F" w:rsidRPr="00203949" w14:paraId="362A3E65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5BE7DE0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348A35CA" w14:textId="681DD7A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6846</w:t>
            </w:r>
          </w:p>
        </w:tc>
        <w:tc>
          <w:tcPr>
            <w:tcW w:w="2268" w:type="dxa"/>
            <w:vMerge w:val="restart"/>
            <w:vAlign w:val="center"/>
          </w:tcPr>
          <w:p w14:paraId="3549D0C5" w14:textId="426F74D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07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3E6791" w14:textId="49ADFC0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-1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17EFB5" w14:textId="62060AC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53B7EA" w14:textId="592E224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06050..6306604</w:t>
            </w:r>
          </w:p>
        </w:tc>
      </w:tr>
      <w:tr w:rsidR="00A5672F" w:rsidRPr="00203949" w14:paraId="748EF321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67596B6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1FC0141" w14:textId="693D14F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89DE04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BC8EFF5" w14:textId="5F99F6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10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AA5F92" w14:textId="0449993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214E84" w14:textId="6191136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06685..6307485</w:t>
            </w:r>
          </w:p>
        </w:tc>
      </w:tr>
      <w:tr w:rsidR="00A5672F" w:rsidRPr="00203949" w14:paraId="722591ED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3DA8264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B123B71" w14:textId="6C7ACA1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ACDEF6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57F1AAA" w14:textId="5130C22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2EE9F0" w14:textId="57E2161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D17188" w14:textId="7DF351F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07547..6308335</w:t>
            </w:r>
          </w:p>
        </w:tc>
      </w:tr>
      <w:tr w:rsidR="00A5672F" w:rsidRPr="00203949" w14:paraId="43050AF5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7E540A9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65C3593" w14:textId="76D256A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8DE85B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A800146" w14:textId="4E9C254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BDAF19" w14:textId="6A57E774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F335AA" w14:textId="5C01D0E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08503..6308850</w:t>
            </w:r>
          </w:p>
        </w:tc>
      </w:tr>
      <w:tr w:rsidR="00A5672F" w:rsidRPr="00203949" w14:paraId="42413590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0452983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3823192" w14:textId="7927BB8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56BC64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4B47C57" w14:textId="39936C4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12E854" w14:textId="343F262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67A65F" w14:textId="3568687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08844..6309683</w:t>
            </w:r>
          </w:p>
        </w:tc>
      </w:tr>
      <w:tr w:rsidR="00A5672F" w:rsidRPr="00203949" w14:paraId="375E0E2D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7F5352B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AB0BCB6" w14:textId="6FA746C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30FB5F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944856E" w14:textId="67D7CD3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PER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BFBBB4" w14:textId="667F9AA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90D410" w14:textId="41FEEB7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11952..6312878</w:t>
            </w:r>
          </w:p>
        </w:tc>
      </w:tr>
      <w:tr w:rsidR="00A5672F" w:rsidRPr="00203949" w14:paraId="28D7576A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0B6D36D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E52AF03" w14:textId="3A989A8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5E26FD95" w14:textId="48E1AFF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5393</w:t>
            </w: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10D7B0" w14:textId="1419CD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2F4D5B" w14:textId="52E17FC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B794C5" w14:textId="4F21C37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27248..6328051</w:t>
            </w:r>
          </w:p>
        </w:tc>
      </w:tr>
      <w:tr w:rsidR="00A5672F" w:rsidRPr="00203949" w14:paraId="645DCEC7" w14:textId="77777777" w:rsidTr="001F1BEC">
        <w:trPr>
          <w:trHeight w:val="75"/>
          <w:jc w:val="center"/>
        </w:trPr>
        <w:tc>
          <w:tcPr>
            <w:tcW w:w="2551" w:type="dxa"/>
            <w:vMerge/>
            <w:vAlign w:val="center"/>
          </w:tcPr>
          <w:p w14:paraId="092A885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8414CA1" w14:textId="77DD8B0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9D6053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C25B580" w14:textId="24B2F9E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B0B063" w14:textId="0F0C484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6BAB58" w14:textId="7C7783B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28051..6328887</w:t>
            </w:r>
          </w:p>
        </w:tc>
      </w:tr>
      <w:tr w:rsidR="00A5672F" w:rsidRPr="00203949" w14:paraId="30637210" w14:textId="77777777" w:rsidTr="001F1BEC">
        <w:trPr>
          <w:trHeight w:val="90"/>
          <w:jc w:val="center"/>
        </w:trPr>
        <w:tc>
          <w:tcPr>
            <w:tcW w:w="2551" w:type="dxa"/>
            <w:vMerge/>
            <w:vAlign w:val="center"/>
          </w:tcPr>
          <w:p w14:paraId="6179273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42766D5" w14:textId="3FBD6FD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84</w:t>
            </w:r>
          </w:p>
        </w:tc>
        <w:tc>
          <w:tcPr>
            <w:tcW w:w="2268" w:type="dxa"/>
            <w:vMerge w:val="restart"/>
            <w:vAlign w:val="center"/>
          </w:tcPr>
          <w:p w14:paraId="17343EB0" w14:textId="1528BDD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45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A0ABF5" w14:textId="247CE1E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CF1A0C9" w14:textId="610DE4E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B1FD22" w14:textId="5B9681D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0895..1311428</w:t>
            </w:r>
          </w:p>
        </w:tc>
      </w:tr>
      <w:tr w:rsidR="00A5672F" w:rsidRPr="00203949" w14:paraId="0825B6C1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41A7075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E8A653E" w14:textId="7FE2FA3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121E6B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E5ADBBA" w14:textId="4B30FE6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EAC7776" w14:textId="6D1404D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6FE4AD" w14:textId="714202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1502..1312056</w:t>
            </w:r>
          </w:p>
        </w:tc>
      </w:tr>
      <w:tr w:rsidR="00A5672F" w:rsidRPr="00203949" w14:paraId="7A1D3539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0EA749D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9E0B93F" w14:textId="3FD2A24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2BBFE8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D2F6308" w14:textId="66436BA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CARB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F6E5C7" w14:textId="0408F02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D9BBCA" w14:textId="0A95443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2174..1313040</w:t>
            </w:r>
          </w:p>
        </w:tc>
      </w:tr>
      <w:tr w:rsidR="00A5672F" w:rsidRPr="00203949" w14:paraId="289AEA25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001A74C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D8FB308" w14:textId="42C7A53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AE7CB5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CD42654" w14:textId="0CE2D9A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CF37FD" w14:textId="069BDB46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A3A5B9" w14:textId="2CB2129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3257..1313604</w:t>
            </w:r>
          </w:p>
        </w:tc>
      </w:tr>
      <w:tr w:rsidR="00A5672F" w:rsidRPr="00203949" w14:paraId="1BAC9AE0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0BD0903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A1551A1" w14:textId="11FF579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E774EA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EE96334" w14:textId="3C92F6D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∆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A8FBA4D" w14:textId="074BD5A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EAF1EA" w14:textId="1E763B6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3598..1313975</w:t>
            </w:r>
          </w:p>
        </w:tc>
      </w:tr>
      <w:tr w:rsidR="00A5672F" w:rsidRPr="00203949" w14:paraId="09A82EC1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33E57A1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7BE3E1E" w14:textId="5B38FA4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75F5A78" w14:textId="5706FD6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∆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5393</w:t>
            </w: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61EE52" w14:textId="4006D76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00AF6F" w14:textId="01A9D07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570188" w14:textId="5952C15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8441..1319244</w:t>
            </w:r>
          </w:p>
        </w:tc>
      </w:tr>
      <w:tr w:rsidR="00A5672F" w:rsidRPr="00203949" w14:paraId="108BA18B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6AD9EE2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4165298" w14:textId="0588C42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ACC06B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76B58B4" w14:textId="619511E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36AFCF" w14:textId="5354D9F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035770" w14:textId="6AC0B1B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19244..1320080</w:t>
            </w:r>
          </w:p>
        </w:tc>
      </w:tr>
      <w:tr w:rsidR="00A5672F" w:rsidRPr="00203949" w14:paraId="38AEB804" w14:textId="77777777" w:rsidTr="001F1BEC">
        <w:trPr>
          <w:trHeight w:val="200"/>
          <w:jc w:val="center"/>
        </w:trPr>
        <w:tc>
          <w:tcPr>
            <w:tcW w:w="2551" w:type="dxa"/>
            <w:vMerge/>
            <w:vAlign w:val="center"/>
          </w:tcPr>
          <w:p w14:paraId="3332B49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712E3171" w14:textId="4592FE4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7485</w:t>
            </w:r>
          </w:p>
        </w:tc>
        <w:tc>
          <w:tcPr>
            <w:tcW w:w="2268" w:type="dxa"/>
            <w:vMerge w:val="restart"/>
            <w:vAlign w:val="center"/>
          </w:tcPr>
          <w:p w14:paraId="708D6A84" w14:textId="42332EC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5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2BC2C6" w14:textId="035EB3E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dA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DDBF02E" w14:textId="5C66F6A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9A1524" w14:textId="7F7C7BF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96163..2497008</w:t>
            </w:r>
          </w:p>
        </w:tc>
      </w:tr>
      <w:tr w:rsidR="00A5672F" w:rsidRPr="00203949" w14:paraId="068944B5" w14:textId="77777777" w:rsidTr="001F1BEC">
        <w:trPr>
          <w:trHeight w:val="200"/>
          <w:jc w:val="center"/>
        </w:trPr>
        <w:tc>
          <w:tcPr>
            <w:tcW w:w="2551" w:type="dxa"/>
            <w:vMerge/>
            <w:vAlign w:val="center"/>
          </w:tcPr>
          <w:p w14:paraId="39C6017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0A7CF4B" w14:textId="3B474F9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EE49E7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0C817E2" w14:textId="31FE841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7491650" w14:textId="5486307F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E9DEDE" w14:textId="43AEAB4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97445..2497792</w:t>
            </w:r>
          </w:p>
        </w:tc>
      </w:tr>
      <w:tr w:rsidR="00A5672F" w:rsidRPr="00203949" w14:paraId="3B4EF4D0" w14:textId="77777777" w:rsidTr="001F1BEC">
        <w:trPr>
          <w:trHeight w:val="200"/>
          <w:jc w:val="center"/>
        </w:trPr>
        <w:tc>
          <w:tcPr>
            <w:tcW w:w="2551" w:type="dxa"/>
            <w:vMerge/>
            <w:vAlign w:val="center"/>
          </w:tcPr>
          <w:p w14:paraId="2B7CC6A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B1D8714" w14:textId="7C3229D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2F30AF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6D3F45E" w14:textId="05A789B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52756A" w14:textId="72B0563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6F5758" w14:textId="0D3F959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97786..2498625</w:t>
            </w:r>
          </w:p>
        </w:tc>
      </w:tr>
      <w:tr w:rsidR="00A5672F" w:rsidRPr="00203949" w14:paraId="178677F5" w14:textId="77777777" w:rsidTr="001F1BEC">
        <w:trPr>
          <w:trHeight w:val="90"/>
          <w:jc w:val="center"/>
        </w:trPr>
        <w:tc>
          <w:tcPr>
            <w:tcW w:w="2551" w:type="dxa"/>
            <w:vMerge/>
            <w:vAlign w:val="center"/>
          </w:tcPr>
          <w:p w14:paraId="0A7D93A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60C8B21" w14:textId="6CDD8D2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Cs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1403RE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  <w:vertAlign w:val="subscript"/>
              </w:rPr>
              <w:t>cNY5525</w:t>
            </w:r>
          </w:p>
        </w:tc>
        <w:tc>
          <w:tcPr>
            <w:tcW w:w="2268" w:type="dxa"/>
            <w:vMerge w:val="restart"/>
            <w:vAlign w:val="center"/>
          </w:tcPr>
          <w:p w14:paraId="5C2B7820" w14:textId="40967F8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R3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–t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–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uni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A4238FE" w14:textId="71B35A7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915777" w14:textId="3480C85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D55F5A" w14:textId="799B956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66375..3167589</w:t>
            </w:r>
          </w:p>
        </w:tc>
      </w:tr>
      <w:tr w:rsidR="00A5672F" w:rsidRPr="00203949" w14:paraId="3F541566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5112631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AFFBD36" w14:textId="0E96FA7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F59B1E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00AA5D8" w14:textId="68FFC2A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t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893897" w14:textId="6341082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tracycli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4CF311" w14:textId="38FACF5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68526..3169701</w:t>
            </w:r>
          </w:p>
        </w:tc>
      </w:tr>
      <w:tr w:rsidR="00A5672F" w:rsidRPr="00203949" w14:paraId="052D8204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52FC555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7C5C0C0" w14:textId="496F6ED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55CD15F7" w14:textId="68A6515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82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803F4C" w14:textId="22B165B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B090D45" w14:textId="1B0E679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4ECE8E" w14:textId="25BA30C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73175..3174002</w:t>
            </w:r>
          </w:p>
        </w:tc>
      </w:tr>
      <w:tr w:rsidR="00A5672F" w:rsidRPr="00203949" w14:paraId="3AB6FE2F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3143BCF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DE19311" w14:textId="3562FA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682E27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1D3D52F" w14:textId="0AA31E2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4'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A63608" w14:textId="46D6C07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738F19" w14:textId="3A2EEBA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74054..3174608</w:t>
            </w:r>
          </w:p>
        </w:tc>
      </w:tr>
      <w:tr w:rsidR="00A5672F" w:rsidRPr="00203949" w14:paraId="7F5A1338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2D8E357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9422E83" w14:textId="0EB414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1BDA75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AFF1E79" w14:textId="418D1AB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OXA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840DB5A" w14:textId="2256574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2BEBE6" w14:textId="4B3F5CB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74951..3175778</w:t>
            </w:r>
          </w:p>
        </w:tc>
      </w:tr>
      <w:tr w:rsidR="00A5672F" w:rsidRPr="00203949" w14:paraId="71245329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2C59CE6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DA04062" w14:textId="43A5026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4454E1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7D2BEF3" w14:textId="5A3CA50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F457D3" w14:textId="26C6E5EA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DA3AE8" w14:textId="028D8F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75914..3176261</w:t>
            </w:r>
          </w:p>
        </w:tc>
      </w:tr>
      <w:tr w:rsidR="00A5672F" w:rsidRPr="00203949" w14:paraId="2B02049E" w14:textId="77777777" w:rsidTr="001F1BEC">
        <w:trPr>
          <w:trHeight w:val="85"/>
          <w:jc w:val="center"/>
        </w:trPr>
        <w:tc>
          <w:tcPr>
            <w:tcW w:w="2551" w:type="dxa"/>
            <w:vMerge/>
            <w:vAlign w:val="center"/>
          </w:tcPr>
          <w:p w14:paraId="253D38C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997419C" w14:textId="0C5147D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EA1CC2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ABCBEEF" w14:textId="2B8C1F9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F5B8AF" w14:textId="376A809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BACD98" w14:textId="25C2A3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76255..3177094</w:t>
            </w:r>
          </w:p>
        </w:tc>
      </w:tr>
      <w:tr w:rsidR="00A5672F" w:rsidRPr="00203949" w14:paraId="37EC243D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056F6A71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1A156549" w14:textId="38B7FCF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bCs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</w:rPr>
              <w:t>1403RE</w:t>
            </w:r>
            <w:r w:rsidRPr="001F1BEC">
              <w:rPr>
                <w:rFonts w:ascii="Times New Roman" w:eastAsia="宋体" w:hAnsi="Times New Roman" w:cs="Times New Roman"/>
                <w:bCs/>
                <w:sz w:val="22"/>
                <w:vertAlign w:val="subscript"/>
              </w:rPr>
              <w:t>cNY5532</w:t>
            </w:r>
          </w:p>
        </w:tc>
        <w:tc>
          <w:tcPr>
            <w:tcW w:w="2268" w:type="dxa"/>
            <w:vAlign w:val="center"/>
          </w:tcPr>
          <w:p w14:paraId="318633BD" w14:textId="4F8AD8B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4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DB67F4" w14:textId="209B506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92FCB98" w14:textId="6EB46D8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A2326D" w14:textId="45D224E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41177..5941731</w:t>
            </w:r>
          </w:p>
        </w:tc>
      </w:tr>
      <w:tr w:rsidR="00A5672F" w:rsidRPr="00203949" w14:paraId="4BE6528B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7867CCC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9FA9EA3" w14:textId="1E53301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47A8569" w14:textId="1CA885C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S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R3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–t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–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uni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A4D3DE" w14:textId="357E3BE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cmlA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60C0D8" w14:textId="3714C75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D2E619" w14:textId="48AA26B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42450..5943664</w:t>
            </w:r>
          </w:p>
        </w:tc>
      </w:tr>
      <w:tr w:rsidR="00A5672F" w:rsidRPr="00203949" w14:paraId="39FF784C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4D83A98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DF98BD1" w14:textId="4128990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3D73D1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975AB4A" w14:textId="3532000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tet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G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23911F8" w14:textId="0828AE9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etracycli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733A00" w14:textId="52E1D3C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44601..5945776</w:t>
            </w:r>
          </w:p>
        </w:tc>
      </w:tr>
      <w:tr w:rsidR="00A5672F" w:rsidRPr="00203949" w14:paraId="41C5D045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15B4937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8B6D0CE" w14:textId="4F0BE09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187F60B" w14:textId="081FE31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16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753678" w14:textId="30962C5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CARB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3B765F3" w14:textId="12C69DC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CED247" w14:textId="32E6A51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49298..5950164</w:t>
            </w:r>
          </w:p>
        </w:tc>
      </w:tr>
      <w:tr w:rsidR="00A5672F" w:rsidRPr="00203949" w14:paraId="74B4D460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0F96B30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CD3C6E6" w14:textId="4B8A316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5A900E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3824B9B" w14:textId="3A83E24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9B6248" w14:textId="116DE262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165059" w14:textId="14BD2E9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50381..5950728</w:t>
            </w:r>
          </w:p>
        </w:tc>
      </w:tr>
      <w:tr w:rsidR="00A5672F" w:rsidRPr="00203949" w14:paraId="4C54B650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6DC213F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C82ECA9" w14:textId="235E251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038A2D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5BDC6D8" w14:textId="44C2C67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820FD5" w14:textId="73CF232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A61D2C" w14:textId="7D6A139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950722..5951561</w:t>
            </w:r>
          </w:p>
        </w:tc>
      </w:tr>
      <w:tr w:rsidR="00A5672F" w:rsidRPr="00203949" w14:paraId="6704CEFE" w14:textId="0850E90A" w:rsidTr="001F1BEC">
        <w:trPr>
          <w:trHeight w:val="251"/>
          <w:jc w:val="center"/>
        </w:trPr>
        <w:tc>
          <w:tcPr>
            <w:tcW w:w="2551" w:type="dxa"/>
            <w:vMerge w:val="restart"/>
            <w:vAlign w:val="center"/>
          </w:tcPr>
          <w:p w14:paraId="2F225F2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c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pRBL16</w:t>
            </w:r>
          </w:p>
          <w:p w14:paraId="00710086" w14:textId="22A1E67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asmids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C502DA1" w14:textId="4984A31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BL16</w:t>
            </w:r>
          </w:p>
        </w:tc>
        <w:tc>
          <w:tcPr>
            <w:tcW w:w="2268" w:type="dxa"/>
            <w:vAlign w:val="center"/>
          </w:tcPr>
          <w:p w14:paraId="10D1BECC" w14:textId="5F113B4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smid backbo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AF3283E" w14:textId="0E26B2B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ter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5BB98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lluriu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EA26C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4725..147607</w:t>
            </w:r>
          </w:p>
        </w:tc>
      </w:tr>
      <w:tr w:rsidR="00A5672F" w:rsidRPr="00203949" w14:paraId="54712F8E" w14:textId="23E1E3A7" w:rsidTr="001F1BEC">
        <w:trPr>
          <w:trHeight w:val="214"/>
          <w:jc w:val="center"/>
        </w:trPr>
        <w:tc>
          <w:tcPr>
            <w:tcW w:w="2551" w:type="dxa"/>
            <w:vMerge/>
            <w:vAlign w:val="center"/>
          </w:tcPr>
          <w:p w14:paraId="196D17D2" w14:textId="77777777" w:rsidR="00A5672F" w:rsidRPr="001F1BEC" w:rsidRDefault="00A5672F" w:rsidP="001F1B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3E85D2C5" w14:textId="0A2DC862" w:rsidR="00A5672F" w:rsidRPr="001F1BEC" w:rsidRDefault="00A5672F" w:rsidP="001F1B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NY5506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IM</w:t>
            </w:r>
          </w:p>
        </w:tc>
        <w:tc>
          <w:tcPr>
            <w:tcW w:w="2268" w:type="dxa"/>
            <w:vAlign w:val="center"/>
          </w:tcPr>
          <w:p w14:paraId="3918881E" w14:textId="4E904FE4" w:rsidR="00A5672F" w:rsidRPr="001F1BEC" w:rsidRDefault="006B1C6C" w:rsidP="001F1BEC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smid backbo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F3AA02" w14:textId="3FC16AA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ter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CDCB6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lluriu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01A6A7" w14:textId="0E1FA52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4929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147813</w:t>
            </w:r>
          </w:p>
        </w:tc>
      </w:tr>
      <w:tr w:rsidR="00A5672F" w:rsidRPr="00203949" w14:paraId="2B6D1F41" w14:textId="612B24F7" w:rsidTr="001F1BEC">
        <w:trPr>
          <w:trHeight w:val="176"/>
          <w:jc w:val="center"/>
        </w:trPr>
        <w:tc>
          <w:tcPr>
            <w:tcW w:w="2551" w:type="dxa"/>
            <w:vMerge/>
            <w:vAlign w:val="center"/>
          </w:tcPr>
          <w:p w14:paraId="32079124" w14:textId="77777777" w:rsidR="00A5672F" w:rsidRPr="001F1BEC" w:rsidRDefault="00A5672F" w:rsidP="001F1B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5B9F4F6" w14:textId="09378575" w:rsidR="00A5672F" w:rsidRPr="001F1BEC" w:rsidRDefault="00A5672F" w:rsidP="001F1BE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6B7BCC7A" w14:textId="018F820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1403RE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pNY5506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vertAlign w:val="subscript"/>
              </w:rPr>
              <w:t>-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bscript"/>
              </w:rPr>
              <w:t>SIM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F7659F" w14:textId="65B3E95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>Δ</w:t>
            </w: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cmlA1D1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3025FF4" w14:textId="0CC4F83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27C94B" w14:textId="7BA0980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1882..182488</w:t>
            </w:r>
          </w:p>
        </w:tc>
      </w:tr>
      <w:tr w:rsidR="00A5672F" w:rsidRPr="00203949" w14:paraId="0FBC468C" w14:textId="68D25283" w:rsidTr="001F1BEC">
        <w:trPr>
          <w:trHeight w:val="138"/>
          <w:jc w:val="center"/>
        </w:trPr>
        <w:tc>
          <w:tcPr>
            <w:tcW w:w="2551" w:type="dxa"/>
            <w:vMerge/>
            <w:vAlign w:val="center"/>
          </w:tcPr>
          <w:p w14:paraId="2F6081E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53A418A" w14:textId="6757D3A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698CA7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6F114A2" w14:textId="38515A0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9B19253" w14:textId="7D9047E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473D36" w14:textId="0CAE37B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2537..183091</w:t>
            </w:r>
          </w:p>
        </w:tc>
      </w:tr>
      <w:tr w:rsidR="00A5672F" w:rsidRPr="00203949" w14:paraId="59807A02" w14:textId="77777777" w:rsidTr="001F1BEC">
        <w:trPr>
          <w:trHeight w:val="241"/>
          <w:jc w:val="center"/>
        </w:trPr>
        <w:tc>
          <w:tcPr>
            <w:tcW w:w="2551" w:type="dxa"/>
            <w:vMerge/>
            <w:vAlign w:val="center"/>
          </w:tcPr>
          <w:p w14:paraId="16F7858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3C908CF" w14:textId="246377C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15972F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263C671" w14:textId="59AF535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qnrVC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8C09D57" w14:textId="1E744B8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luoroquinolo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60E699" w14:textId="72E8959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3256..183951</w:t>
            </w:r>
          </w:p>
        </w:tc>
      </w:tr>
      <w:tr w:rsidR="00A5672F" w:rsidRPr="00203949" w14:paraId="04D6DC71" w14:textId="77777777" w:rsidTr="001F1BEC">
        <w:trPr>
          <w:trHeight w:val="62"/>
          <w:jc w:val="center"/>
        </w:trPr>
        <w:tc>
          <w:tcPr>
            <w:tcW w:w="2551" w:type="dxa"/>
            <w:vMerge/>
            <w:vAlign w:val="center"/>
          </w:tcPr>
          <w:p w14:paraId="64288D6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ACB715D" w14:textId="30CA83A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99ABBE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9C8C8FE" w14:textId="713D8FA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  <w:vertAlign w:val="subscript"/>
              </w:rPr>
              <w:t>VIM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D37857" w14:textId="15CE137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BC60B2" w14:textId="3C7C3A2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0356..191156</w:t>
            </w:r>
          </w:p>
        </w:tc>
      </w:tr>
      <w:tr w:rsidR="00A5672F" w:rsidRPr="00203949" w14:paraId="1B1C909B" w14:textId="77777777" w:rsidTr="001F1BEC">
        <w:trPr>
          <w:trHeight w:val="165"/>
          <w:jc w:val="center"/>
        </w:trPr>
        <w:tc>
          <w:tcPr>
            <w:tcW w:w="2551" w:type="dxa"/>
            <w:vMerge/>
            <w:vAlign w:val="center"/>
          </w:tcPr>
          <w:p w14:paraId="1858298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482C3D6" w14:textId="02C69BE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FA7144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79FBAA4" w14:textId="209B5B8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aphA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5C7ED82" w14:textId="293C2EC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EF7C73" w14:textId="3CFAE7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2990..193805</w:t>
            </w:r>
          </w:p>
        </w:tc>
      </w:tr>
      <w:tr w:rsidR="00A5672F" w:rsidRPr="00203949" w14:paraId="65CE3CBE" w14:textId="77777777" w:rsidTr="001F1BEC">
        <w:trPr>
          <w:trHeight w:val="128"/>
          <w:jc w:val="center"/>
        </w:trPr>
        <w:tc>
          <w:tcPr>
            <w:tcW w:w="2551" w:type="dxa"/>
            <w:vMerge/>
            <w:vAlign w:val="center"/>
          </w:tcPr>
          <w:p w14:paraId="13C01818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253F68C" w14:textId="093D67B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26D17D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A26420E" w14:textId="2D4F78F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mph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>(E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C11430" w14:textId="61707EE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ecrolide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304E15" w14:textId="33C13A3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6549..197433</w:t>
            </w:r>
          </w:p>
        </w:tc>
      </w:tr>
      <w:tr w:rsidR="00A5672F" w:rsidRPr="00203949" w14:paraId="51DF7CD0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18BB6DD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DA6A3DD" w14:textId="4B6910E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1B38F4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CE90889" w14:textId="4540315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ms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>(E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2F952E7" w14:textId="351646D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ecrolide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EE274E" w14:textId="32A93DB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7489..198964</w:t>
            </w:r>
          </w:p>
        </w:tc>
      </w:tr>
      <w:tr w:rsidR="00A5672F" w:rsidRPr="00203949" w14:paraId="3274EA45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864A30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B29AE3D" w14:textId="6972138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0BCE57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90E3966" w14:textId="377BAF3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2"/>
              </w:rPr>
              <w:t>a</w:t>
            </w: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rm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BCAC5C" w14:textId="65F85CE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2D2900" w14:textId="04121AF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1263..202036</w:t>
            </w:r>
          </w:p>
        </w:tc>
      </w:tr>
      <w:tr w:rsidR="00A5672F" w:rsidRPr="00203949" w14:paraId="652B41CC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C8DFD6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F55D184" w14:textId="27CFDE4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E68DE30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A537145" w14:textId="5D818DC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E2D4660" w14:textId="1E0D904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F19058" w14:textId="5E455C5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6484..207323</w:t>
            </w:r>
          </w:p>
        </w:tc>
      </w:tr>
      <w:tr w:rsidR="00A5672F" w:rsidRPr="00203949" w14:paraId="61E80EBB" w14:textId="77777777" w:rsidTr="001F1BEC">
        <w:trPr>
          <w:trHeight w:val="118"/>
          <w:jc w:val="center"/>
        </w:trPr>
        <w:tc>
          <w:tcPr>
            <w:tcW w:w="2551" w:type="dxa"/>
            <w:vMerge/>
            <w:vAlign w:val="center"/>
          </w:tcPr>
          <w:p w14:paraId="6541C88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F061DE1" w14:textId="1E3EAB6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D3474D1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8B4F496" w14:textId="72E2007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181301" w14:textId="0113CDC3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9DF896" w14:textId="69F7A8E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7317..207664</w:t>
            </w:r>
          </w:p>
        </w:tc>
      </w:tr>
      <w:tr w:rsidR="00A5672F" w:rsidRPr="00203949" w14:paraId="1B34F82B" w14:textId="77777777" w:rsidTr="001F1BEC">
        <w:trPr>
          <w:trHeight w:val="66"/>
          <w:jc w:val="center"/>
        </w:trPr>
        <w:tc>
          <w:tcPr>
            <w:tcW w:w="2551" w:type="dxa"/>
            <w:vMerge/>
            <w:vAlign w:val="center"/>
          </w:tcPr>
          <w:p w14:paraId="0EC543C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EF4C277" w14:textId="27B6115F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712A16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ED5391B" w14:textId="271054E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catB3q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FC8D9D" w14:textId="0454F82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D17A7B" w14:textId="36869E0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9203..209835</w:t>
            </w:r>
          </w:p>
        </w:tc>
      </w:tr>
      <w:tr w:rsidR="00A5672F" w:rsidRPr="00203949" w14:paraId="794D926A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293C5BE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8637D4E" w14:textId="40C6E49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360D55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CAD5A7" w14:textId="5EC515F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ereA1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F7349F9" w14:textId="0F41051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rythromyci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E9BB49" w14:textId="7924855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9945..211165</w:t>
            </w:r>
          </w:p>
        </w:tc>
      </w:tr>
      <w:tr w:rsidR="00A5672F" w:rsidRPr="00203949" w14:paraId="2CF7235D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3D7E8D6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6844319" w14:textId="0B9DBD9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EEC9F4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0ED732" w14:textId="7E62471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  <w:vertAlign w:val="subscript"/>
              </w:rPr>
              <w:t>SIM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3626D15" w14:textId="7B1648E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FFA941" w14:textId="55A22C4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11661..212401</w:t>
            </w:r>
          </w:p>
        </w:tc>
      </w:tr>
      <w:tr w:rsidR="00A5672F" w:rsidRPr="00203949" w14:paraId="2B80B433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C0E3CF5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2A0046BB" w14:textId="3B02F8C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pNY11173</w:t>
            </w: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DIM</w:t>
            </w:r>
          </w:p>
        </w:tc>
        <w:tc>
          <w:tcPr>
            <w:tcW w:w="2268" w:type="dxa"/>
            <w:vAlign w:val="center"/>
          </w:tcPr>
          <w:p w14:paraId="54E964B1" w14:textId="797D0C8E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smid backbo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A644A1" w14:textId="36097466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ter </w:t>
            </w:r>
            <w:r w:rsidRPr="001F1BEC">
              <w:rPr>
                <w:rFonts w:ascii="Times New Roman" w:eastAsia="宋体" w:hAnsi="Times New Roman" w:cs="Times New Roman"/>
                <w:iCs/>
                <w:kern w:val="0"/>
                <w:sz w:val="22"/>
              </w:rPr>
              <w:t>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A3C660" w14:textId="24C07550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lluriu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613729" w14:textId="77777777" w:rsidR="00A5672F" w:rsidRPr="001F1BEC" w:rsidRDefault="00A5672F" w:rsidP="001F1BE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30083..147409</w:t>
            </w:r>
          </w:p>
          <w:p w14:paraId="55FE54AC" w14:textId="5A8DE31B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49171..153970</w:t>
            </w:r>
          </w:p>
        </w:tc>
      </w:tr>
      <w:tr w:rsidR="00A5672F" w:rsidRPr="00203949" w14:paraId="177D9490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0B6572F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D6011F2" w14:textId="4945875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8FB207F" w14:textId="4D5789A4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656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99D5CE3" w14:textId="13D7442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aadA1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501407D" w14:textId="28E08281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13D4F4" w14:textId="47FB5F0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7593..208384</w:t>
            </w:r>
          </w:p>
        </w:tc>
      </w:tr>
      <w:tr w:rsidR="00A5672F" w:rsidRPr="00203949" w14:paraId="157562C4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45AB429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CA48D65" w14:textId="4DF8323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6047976" w14:textId="324826B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648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FD1032E" w14:textId="57B4D7D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iCs/>
                <w:kern w:val="0"/>
                <w:sz w:val="22"/>
                <w:vertAlign w:val="subscript"/>
              </w:rPr>
              <w:t>OXA-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73CAFD" w14:textId="18C30428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3F0621" w14:textId="3ACA7CF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8497..209327</w:t>
            </w:r>
          </w:p>
        </w:tc>
      </w:tr>
      <w:tr w:rsidR="00A5672F" w:rsidRPr="00203949" w14:paraId="4DB638FD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D5167A9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FBA4DFE" w14:textId="5625A5A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1043857" w14:textId="150298B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T1403RE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pNY11173</w:t>
            </w:r>
            <w:r w:rsidRPr="001F1BEC"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-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DIM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4EFC38" w14:textId="1255D1F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tB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62E95E2" w14:textId="04D05CB8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38D904" w14:textId="4881ADE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9446..210078</w:t>
            </w:r>
          </w:p>
        </w:tc>
      </w:tr>
      <w:tr w:rsidR="00A5672F" w:rsidRPr="00203949" w14:paraId="077ED5B0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E28F2FB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FFC71C9" w14:textId="3702B6BB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D6C2FC0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2A626D4" w14:textId="7B3603A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dfrB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2C61C3" w14:textId="3F43B1B5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Trimethopri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0AF725E" w14:textId="23054B3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0344..210580</w:t>
            </w:r>
          </w:p>
        </w:tc>
      </w:tr>
      <w:tr w:rsidR="00A5672F" w:rsidRPr="00203949" w14:paraId="1BEF6FB7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47D6B3A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E3C6740" w14:textId="03FE793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EEACEC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E51D546" w14:textId="6C38F33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sz w:val="22"/>
                <w:vertAlign w:val="subscript"/>
              </w:rPr>
              <w:t>DIM-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46F9BCB" w14:textId="4E722784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B8B1E1" w14:textId="4031C9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0731..211486</w:t>
            </w:r>
          </w:p>
        </w:tc>
      </w:tr>
      <w:tr w:rsidR="00A5672F" w:rsidRPr="00203949" w14:paraId="11F9B837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BB9D5F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0BBDBB7" w14:textId="6A87830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B5383F6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1E8B866" w14:textId="4728E07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F6EE61" w14:textId="452A23EC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treptomycin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23EA75" w14:textId="7CB0F6A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20136..220972</w:t>
            </w:r>
          </w:p>
        </w:tc>
      </w:tr>
      <w:tr w:rsidR="00A5672F" w:rsidRPr="00203949" w14:paraId="25C55C25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3D784914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2E36B1A" w14:textId="53534B3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42754FD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99081BC" w14:textId="50BE1A1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CDF977" w14:textId="414411A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treptomycin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E837D9" w14:textId="6B65521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20972..221775</w:t>
            </w:r>
          </w:p>
        </w:tc>
      </w:tr>
      <w:tr w:rsidR="00A5672F" w:rsidRPr="00203949" w14:paraId="6E12FA8A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1AFAB5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9879E5E" w14:textId="4A98598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F292EA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2D37EF9" w14:textId="7C60DC8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BB0CEB" w14:textId="4903A178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EB73E1" w14:textId="2B5663E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2002..232556</w:t>
            </w:r>
          </w:p>
        </w:tc>
      </w:tr>
      <w:tr w:rsidR="00A5672F" w:rsidRPr="00203949" w14:paraId="0E05ECF7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FBE0DC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6F2BEC3" w14:textId="5B4E23B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DDC915F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98D1143" w14:textId="0BC3561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sz w:val="22"/>
              </w:rPr>
              <w:t>catB11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DC09AF" w14:textId="215E998E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6C7050" w14:textId="45358F0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4024..234656</w:t>
            </w:r>
          </w:p>
        </w:tc>
      </w:tr>
      <w:tr w:rsidR="00A5672F" w:rsidRPr="00203949" w14:paraId="3A6D58BB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282F6B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C838284" w14:textId="1922AE3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4D15E71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C32E7A2" w14:textId="0630700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ECF7FD" w14:textId="7C54AEF7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F258FD" w14:textId="57C9291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5298..235645</w:t>
            </w:r>
          </w:p>
        </w:tc>
      </w:tr>
      <w:tr w:rsidR="00A5672F" w:rsidRPr="00203949" w14:paraId="2CAA2A4B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B3E064F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BC053F9" w14:textId="553F5F7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B7CA96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C6268F9" w14:textId="4E3AEC3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661F97C" w14:textId="4B0C2ADE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AD12DE" w14:textId="2CD56B6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5639..236610</w:t>
            </w:r>
          </w:p>
        </w:tc>
      </w:tr>
      <w:tr w:rsidR="00A5672F" w:rsidRPr="00203949" w14:paraId="7539FC13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296D970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AA48B03" w14:textId="1584F9B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A9C922A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575CFF9" w14:textId="350F914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Δ</w:t>
            </w: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mlA9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B87427" w14:textId="6404FC0E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4CB6D5" w14:textId="2E4683A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6827..237855</w:t>
            </w:r>
          </w:p>
        </w:tc>
      </w:tr>
      <w:tr w:rsidR="00A5672F" w:rsidRPr="00203949" w14:paraId="3809D0CB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D21F1AD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BDC3A5E" w14:textId="6C470F4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28F2B8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AB81ACA" w14:textId="1ECCF850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E88DEE" w14:textId="2E0A3D1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998F11" w14:textId="59D59B0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9979..240818</w:t>
            </w:r>
          </w:p>
        </w:tc>
      </w:tr>
      <w:tr w:rsidR="00A5672F" w:rsidRPr="00203949" w14:paraId="6D62A9EC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EDCC07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2EB90FF" w14:textId="1A4186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4D1E2EC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22658B0" w14:textId="28CFB5D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250771" w14:textId="3D15F98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9B5A08" w14:textId="0F12473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40812..241159</w:t>
            </w:r>
          </w:p>
        </w:tc>
      </w:tr>
      <w:tr w:rsidR="00A5672F" w:rsidRPr="00203949" w14:paraId="7E2F57FA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4797237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C5FCAF1" w14:textId="55D12B5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F443CC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1F94CBB" w14:textId="08E0827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frA1z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40158DC" w14:textId="440086A1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Trimethopri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BAA8DE" w14:textId="6339A88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41712..242185</w:t>
            </w:r>
          </w:p>
        </w:tc>
      </w:tr>
      <w:tr w:rsidR="00A5672F" w:rsidRPr="00203949" w14:paraId="34A4C274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1DFAC48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42A4663" w14:textId="521F833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A703A1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4DB169D" w14:textId="4FB348C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tB11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FF45EC" w14:textId="54DEF87F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2A541D" w14:textId="08F015D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42993..243625</w:t>
            </w:r>
          </w:p>
        </w:tc>
      </w:tr>
      <w:tr w:rsidR="00A5672F" w:rsidRPr="00203949" w14:paraId="6CBFFF6A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24F6C88E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8DBADBE" w14:textId="385160A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19B3F5C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EA50DAB" w14:textId="5A1C1B0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D0A2313" w14:textId="27A5437E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F07474" w14:textId="0A1AF8F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45096..245650</w:t>
            </w:r>
          </w:p>
        </w:tc>
      </w:tr>
      <w:tr w:rsidR="00A5672F" w:rsidRPr="00203949" w14:paraId="5FF86141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63053A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E08C960" w14:textId="2A78C52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7A2DDED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2224157" w14:textId="333E362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nrVC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317BCD" w14:textId="63E59C89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luoroquinolon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672F1A" w14:textId="7AB31B5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45815..246471</w:t>
            </w:r>
          </w:p>
        </w:tc>
      </w:tr>
      <w:tr w:rsidR="00A5672F" w:rsidRPr="00203949" w14:paraId="69FEB171" w14:textId="7F64FD0D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CBF772B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3007E03E" w14:textId="370598B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pNY5532</w:t>
            </w: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1F1BEC">
              <w:rPr>
                <w:rFonts w:ascii="Times New Roman" w:hAnsi="Times New Roman" w:cs="Times New Roman"/>
                <w:sz w:val="22"/>
              </w:rPr>
              <w:t>OXA</w:t>
            </w:r>
          </w:p>
        </w:tc>
        <w:tc>
          <w:tcPr>
            <w:tcW w:w="2268" w:type="dxa"/>
            <w:vAlign w:val="center"/>
          </w:tcPr>
          <w:p w14:paraId="2BA6F3AF" w14:textId="1FA99AF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smid backbo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32882F" w14:textId="19C96B6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ter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9F4EDC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lluriu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A13B52" w14:textId="7F25193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25959..148843</w:t>
            </w:r>
          </w:p>
        </w:tc>
      </w:tr>
      <w:tr w:rsidR="00A5672F" w:rsidRPr="00203949" w14:paraId="2772974C" w14:textId="7CF1C39F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596B9565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AEA1F54" w14:textId="084BA7A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84EF52F" w14:textId="48A9F00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1403RE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pNY5532</w:t>
            </w:r>
            <w:r w:rsidRPr="001F1BEC"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-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OX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2C0CD35" w14:textId="6AD9716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C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98D2F1D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55429B" w14:textId="00E5911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97457..198317</w:t>
            </w:r>
          </w:p>
        </w:tc>
      </w:tr>
      <w:tr w:rsidR="00A5672F" w:rsidRPr="00203949" w14:paraId="7DBFCFAF" w14:textId="012988DE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D90A982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222FEF8" w14:textId="0F4F3AD5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DF67827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39C716C" w14:textId="409C43DC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B8037D" w14:textId="5F278E8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6AC8A6" w14:textId="111E5EF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2976..203815</w:t>
            </w:r>
          </w:p>
        </w:tc>
      </w:tr>
      <w:tr w:rsidR="00A5672F" w:rsidRPr="00203949" w14:paraId="31E0256C" w14:textId="55AA3F0D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32718E8A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28F55B3" w14:textId="61C3DFE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83E2FFE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FD787E0" w14:textId="5A4D916B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A8459AA" w14:textId="3353F306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70BEED" w14:textId="7C74F7E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3809..204156</w:t>
            </w:r>
          </w:p>
        </w:tc>
      </w:tr>
      <w:tr w:rsidR="00A5672F" w:rsidRPr="00203949" w14:paraId="2A7FF0CA" w14:textId="17D7936B" w:rsidTr="001F1BEC">
        <w:trPr>
          <w:trHeight w:val="84"/>
          <w:jc w:val="center"/>
        </w:trPr>
        <w:tc>
          <w:tcPr>
            <w:tcW w:w="2551" w:type="dxa"/>
            <w:vMerge/>
            <w:vAlign w:val="center"/>
          </w:tcPr>
          <w:p w14:paraId="51EA5C54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F086B02" w14:textId="4976140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B0EF306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0FE3693" w14:textId="1BF47EF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  <w:vertAlign w:val="subscript"/>
              </w:rPr>
              <w:t>OXA-24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38048D8" w14:textId="537AD5CA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775D16" w14:textId="0EE5F82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4364..205164</w:t>
            </w:r>
          </w:p>
        </w:tc>
      </w:tr>
      <w:tr w:rsidR="00A5672F" w:rsidRPr="00203949" w14:paraId="21ADF494" w14:textId="4552DDF8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367BAE7F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9454A94" w14:textId="26E4E6EC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B51C34A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24AD766" w14:textId="3F994EC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mlA1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C363068" w14:textId="2004A7E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EBE324" w14:textId="41103E2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5268..206527</w:t>
            </w:r>
          </w:p>
        </w:tc>
      </w:tr>
      <w:tr w:rsidR="00A5672F" w:rsidRPr="00203949" w14:paraId="7465BFEA" w14:textId="67C3F5F5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18D5CDF8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98C8B3D" w14:textId="41E211E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92049DE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FC662DA" w14:textId="0A6591F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8CB07CE" w14:textId="0DF2D89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F75609" w14:textId="28752B1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6782..207579</w:t>
            </w:r>
          </w:p>
        </w:tc>
      </w:tr>
      <w:tr w:rsidR="00A5672F" w:rsidRPr="00203949" w14:paraId="0EA06058" w14:textId="4C7521A6" w:rsidTr="001F1BEC">
        <w:trPr>
          <w:trHeight w:val="249"/>
          <w:jc w:val="center"/>
        </w:trPr>
        <w:tc>
          <w:tcPr>
            <w:tcW w:w="2551" w:type="dxa"/>
            <w:vMerge/>
            <w:vAlign w:val="center"/>
          </w:tcPr>
          <w:p w14:paraId="323BA30F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E8077A7" w14:textId="5D4B7105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B8FB8B3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17B476B" w14:textId="529320E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6F9031" w14:textId="09FF424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FB63BD" w14:textId="3D9E42AE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7638..208192</w:t>
            </w:r>
          </w:p>
        </w:tc>
      </w:tr>
      <w:tr w:rsidR="00A5672F" w:rsidRPr="00203949" w14:paraId="0A8F1AFE" w14:textId="0115B7FB" w:rsidTr="001F1BEC">
        <w:trPr>
          <w:trHeight w:val="146"/>
          <w:jc w:val="center"/>
        </w:trPr>
        <w:tc>
          <w:tcPr>
            <w:tcW w:w="2551" w:type="dxa"/>
            <w:vMerge/>
            <w:vAlign w:val="center"/>
          </w:tcPr>
          <w:p w14:paraId="42D89407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050B79EE" w14:textId="34EB52E9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pNY13932</w:t>
            </w:r>
            <w:r w:rsidRPr="001F1BE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F1BEC">
              <w:rPr>
                <w:rFonts w:ascii="Times New Roman" w:hAnsi="Times New Roman" w:cs="Times New Roman"/>
                <w:sz w:val="22"/>
              </w:rPr>
              <w:t>PER</w:t>
            </w:r>
          </w:p>
        </w:tc>
        <w:tc>
          <w:tcPr>
            <w:tcW w:w="2268" w:type="dxa"/>
            <w:vMerge w:val="restart"/>
            <w:vAlign w:val="center"/>
          </w:tcPr>
          <w:p w14:paraId="45E2A6F6" w14:textId="3A6B477E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lasmid backbon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5157E2" w14:textId="6E5862C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 xml:space="preserve">ter 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>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A54A5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elluriu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212818" w14:textId="332434C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124831..147715</w:t>
            </w:r>
          </w:p>
        </w:tc>
      </w:tr>
      <w:tr w:rsidR="00A5672F" w:rsidRPr="00203949" w14:paraId="5D7511AE" w14:textId="5E7ACF51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4DEC9424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F0B3D05" w14:textId="09B3B32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94C8562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D30ABE0" w14:textId="5088DBB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r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F3EA005" w14:textId="0068F76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treptomycin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8DAC06" w14:textId="745C2B9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163569..164372</w:t>
            </w:r>
          </w:p>
        </w:tc>
      </w:tr>
      <w:tr w:rsidR="00A5672F" w:rsidRPr="00203949" w14:paraId="007B3815" w14:textId="769BC878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C72C73C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F3416FA" w14:textId="07FC130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38B7242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C625BB3" w14:textId="2406CE7B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r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464A4A4" w14:textId="6C2C624E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treptomycin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0CED69" w14:textId="6D381EF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164372..165208</w:t>
            </w:r>
          </w:p>
        </w:tc>
      </w:tr>
      <w:tr w:rsidR="00A5672F" w:rsidRPr="00203949" w14:paraId="1D65FAA9" w14:textId="6AB4CEB2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11293DCA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1223348E" w14:textId="0A5244E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2086AB4" w14:textId="40A270A9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1403RE</w:t>
            </w:r>
            <w:r w:rsidRPr="001F1BEC">
              <w:rPr>
                <w:rFonts w:ascii="Times New Roman" w:hAnsi="Times New Roman" w:cs="Times New Roman"/>
                <w:sz w:val="22"/>
                <w:vertAlign w:val="subscript"/>
              </w:rPr>
              <w:t>pNY13932</w:t>
            </w:r>
            <w:r w:rsidRPr="001F1BEC">
              <w:rPr>
                <w:rFonts w:ascii="Times New Roman" w:hAnsi="Times New Roman" w:cs="Times New Roman" w:hint="eastAsia"/>
                <w:sz w:val="22"/>
                <w:vertAlign w:val="subscript"/>
              </w:rPr>
              <w:t>-</w:t>
            </w:r>
            <w:r w:rsidRPr="001F1BEC">
              <w:rPr>
                <w:rFonts w:ascii="Times New Roman" w:hAnsi="Times New Roman" w:cs="Times New Roman"/>
                <w:sz w:val="22"/>
                <w:vertAlign w:val="subscript"/>
              </w:rPr>
              <w:t>P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A3E488" w14:textId="17156079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831C8C" w14:textId="17DDA18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EAEEB8" w14:textId="0B0017B6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191525..192364</w:t>
            </w:r>
          </w:p>
        </w:tc>
      </w:tr>
      <w:tr w:rsidR="00A5672F" w:rsidRPr="00203949" w14:paraId="06E2DD78" w14:textId="5295AB89" w:rsidTr="001F1BEC">
        <w:trPr>
          <w:trHeight w:val="122"/>
          <w:jc w:val="center"/>
        </w:trPr>
        <w:tc>
          <w:tcPr>
            <w:tcW w:w="2551" w:type="dxa"/>
            <w:vMerge/>
            <w:vAlign w:val="center"/>
          </w:tcPr>
          <w:p w14:paraId="486B6D73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C4DE66E" w14:textId="76341DE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463C522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38DFD48" w14:textId="1232428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93A553F" w14:textId="6CF800B2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E54487" w14:textId="62989C25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192358..192642</w:t>
            </w:r>
          </w:p>
        </w:tc>
      </w:tr>
      <w:tr w:rsidR="00A5672F" w:rsidRPr="00203949" w14:paraId="28C33325" w14:textId="5680D170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69300A05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856ED48" w14:textId="5C52A27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2D28361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9D9AED5" w14:textId="5CB74BC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iCs/>
                <w:sz w:val="22"/>
                <w:vertAlign w:val="subscript"/>
              </w:rPr>
              <w:t>PER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150CC0" w14:textId="07F7E66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9706C1" w14:textId="20FCD59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197310..198236</w:t>
            </w:r>
          </w:p>
        </w:tc>
      </w:tr>
      <w:tr w:rsidR="00A5672F" w:rsidRPr="00203949" w14:paraId="64D72644" w14:textId="50BDD011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A2553D6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38DCBC2" w14:textId="72FD4AA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CE9912E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1CECFF4" w14:textId="4E4CD06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60CB4DC" w14:textId="7614B5C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832102" w14:textId="3B4AC91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F1BEC">
              <w:rPr>
                <w:rFonts w:ascii="Times New Roman" w:hAnsi="Times New Roman" w:cs="Times New Roman"/>
                <w:sz w:val="22"/>
              </w:rPr>
              <w:t>200505..201344</w:t>
            </w:r>
          </w:p>
        </w:tc>
      </w:tr>
      <w:tr w:rsidR="00A5672F" w:rsidRPr="00203949" w14:paraId="29E052E4" w14:textId="77777777" w:rsidTr="001F1BEC">
        <w:trPr>
          <w:trHeight w:val="130"/>
          <w:jc w:val="center"/>
        </w:trPr>
        <w:tc>
          <w:tcPr>
            <w:tcW w:w="2551" w:type="dxa"/>
            <w:vMerge/>
            <w:vAlign w:val="center"/>
          </w:tcPr>
          <w:p w14:paraId="0AD70E41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ADF75E9" w14:textId="050E261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544AB9C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9BB49E8" w14:textId="710AC86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Δ</w:t>
            </w: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0F103D" w14:textId="402F0EB0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EECE85" w14:textId="6853565E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1338..201622</w:t>
            </w:r>
          </w:p>
        </w:tc>
      </w:tr>
      <w:tr w:rsidR="00A5672F" w:rsidRPr="00203949" w14:paraId="579E4056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028EDF20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3D36749" w14:textId="774A904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8E83973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02E1ECE" w14:textId="7DE35C2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PER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60A305" w14:textId="3F6F649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5ADD04" w14:textId="6630881B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6290..207216</w:t>
            </w:r>
          </w:p>
        </w:tc>
      </w:tr>
      <w:tr w:rsidR="00A5672F" w:rsidRPr="00203949" w14:paraId="47FCBAF2" w14:textId="77777777" w:rsidTr="001F1BEC">
        <w:trPr>
          <w:trHeight w:val="197"/>
          <w:jc w:val="center"/>
        </w:trPr>
        <w:tc>
          <w:tcPr>
            <w:tcW w:w="2551" w:type="dxa"/>
            <w:vMerge/>
            <w:vAlign w:val="center"/>
          </w:tcPr>
          <w:p w14:paraId="65CE3FDC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27F440F" w14:textId="3E12798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18BD8BD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762B502" w14:textId="763E32B5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0C70B75" w14:textId="716D1059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0F7066" w14:textId="0610A14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9485..210324</w:t>
            </w:r>
          </w:p>
        </w:tc>
      </w:tr>
      <w:tr w:rsidR="00A5672F" w:rsidRPr="00203949" w14:paraId="7EBA6FDB" w14:textId="77777777" w:rsidTr="001F1BEC">
        <w:trPr>
          <w:trHeight w:val="159"/>
          <w:jc w:val="center"/>
        </w:trPr>
        <w:tc>
          <w:tcPr>
            <w:tcW w:w="2551" w:type="dxa"/>
            <w:vMerge/>
            <w:vAlign w:val="center"/>
          </w:tcPr>
          <w:p w14:paraId="0112D74B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E852695" w14:textId="3474D4C2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0D94B95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5261B4B" w14:textId="7BB6BDFD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F1B4C9" w14:textId="70D9C03E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B140C2" w14:textId="6CB0FB5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0318..210665</w:t>
            </w:r>
          </w:p>
        </w:tc>
      </w:tr>
      <w:tr w:rsidR="00A5672F" w:rsidRPr="00203949" w14:paraId="6F0F99E9" w14:textId="77777777" w:rsidTr="001F1BEC">
        <w:trPr>
          <w:trHeight w:val="120"/>
          <w:jc w:val="center"/>
        </w:trPr>
        <w:tc>
          <w:tcPr>
            <w:tcW w:w="2551" w:type="dxa"/>
            <w:vMerge/>
            <w:vAlign w:val="center"/>
          </w:tcPr>
          <w:p w14:paraId="2AAFE1FE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9A29FDE" w14:textId="4ADA104B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85DBD65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EDBC7B7" w14:textId="190ABFF9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  <w:vertAlign w:val="subscript"/>
              </w:rPr>
              <w:t>OXA-24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897692" w14:textId="15C240BD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9696A1" w14:textId="761DF50C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0873..211673</w:t>
            </w:r>
          </w:p>
        </w:tc>
      </w:tr>
      <w:tr w:rsidR="00A5672F" w:rsidRPr="00203949" w14:paraId="55354DAC" w14:textId="77777777" w:rsidTr="001F1BEC">
        <w:trPr>
          <w:trHeight w:val="81"/>
          <w:jc w:val="center"/>
        </w:trPr>
        <w:tc>
          <w:tcPr>
            <w:tcW w:w="2551" w:type="dxa"/>
            <w:vMerge/>
            <w:vAlign w:val="center"/>
          </w:tcPr>
          <w:p w14:paraId="45F9E6CC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68FE25C" w14:textId="387D9CEC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C05D162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8EB99D1" w14:textId="0512300A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mlA1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78E230" w14:textId="7C22A7A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loramphenicol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89F746" w14:textId="52F417E6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1777..213036</w:t>
            </w:r>
          </w:p>
        </w:tc>
      </w:tr>
      <w:tr w:rsidR="00A5672F" w:rsidRPr="00203949" w14:paraId="10F85BE9" w14:textId="77777777" w:rsidTr="001F1BEC">
        <w:trPr>
          <w:trHeight w:val="46"/>
          <w:jc w:val="center"/>
        </w:trPr>
        <w:tc>
          <w:tcPr>
            <w:tcW w:w="2551" w:type="dxa"/>
            <w:vMerge/>
            <w:vAlign w:val="center"/>
          </w:tcPr>
          <w:p w14:paraId="738C8B96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465510F" w14:textId="1F17EA84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7BCA2EC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DE399FF" w14:textId="43A8992A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97948B" w14:textId="23033319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2A6839" w14:textId="5DB0A1C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3291..214088</w:t>
            </w:r>
          </w:p>
        </w:tc>
      </w:tr>
      <w:tr w:rsidR="00A5672F" w:rsidRPr="00203949" w14:paraId="17327611" w14:textId="705369C5" w:rsidTr="001F1BEC">
        <w:trPr>
          <w:trHeight w:val="147"/>
          <w:jc w:val="center"/>
        </w:trPr>
        <w:tc>
          <w:tcPr>
            <w:tcW w:w="2551" w:type="dxa"/>
            <w:vMerge/>
            <w:vAlign w:val="center"/>
          </w:tcPr>
          <w:p w14:paraId="6CCB6BA6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CE3D83E" w14:textId="71D3FE3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2282F67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EB9EB0" w14:textId="057F5DC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A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338972" w14:textId="49F50051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2CCD81" w14:textId="4CD8B95E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14147..214701</w:t>
            </w:r>
          </w:p>
        </w:tc>
      </w:tr>
      <w:tr w:rsidR="00A5672F" w:rsidRPr="00203949" w14:paraId="30C041BC" w14:textId="77777777" w:rsidTr="001F1BEC">
        <w:trPr>
          <w:trHeight w:val="142"/>
          <w:jc w:val="center"/>
        </w:trPr>
        <w:tc>
          <w:tcPr>
            <w:tcW w:w="2551" w:type="dxa"/>
            <w:vMerge w:val="restart"/>
            <w:vAlign w:val="center"/>
          </w:tcPr>
          <w:p w14:paraId="70A9421E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nc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p60512-IMP</w:t>
            </w:r>
          </w:p>
          <w:p w14:paraId="04464215" w14:textId="5C6F9B2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lasmids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3304CCE3" w14:textId="52EDB504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p60512-IMP</w:t>
            </w:r>
          </w:p>
        </w:tc>
        <w:tc>
          <w:tcPr>
            <w:tcW w:w="2268" w:type="dxa"/>
            <w:vMerge w:val="restart"/>
            <w:vAlign w:val="center"/>
          </w:tcPr>
          <w:p w14:paraId="63DAC880" w14:textId="32C8CC9A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639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34DCEE" w14:textId="1309EBB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IMP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90C86B4" w14:textId="3EE1DDE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9884FA" w14:textId="39E7D39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5678..16418</w:t>
            </w:r>
          </w:p>
        </w:tc>
      </w:tr>
      <w:tr w:rsidR="00A5672F" w:rsidRPr="00203949" w14:paraId="22D3790F" w14:textId="77777777" w:rsidTr="001F1BEC">
        <w:trPr>
          <w:trHeight w:val="141"/>
          <w:jc w:val="center"/>
        </w:trPr>
        <w:tc>
          <w:tcPr>
            <w:tcW w:w="2551" w:type="dxa"/>
            <w:vMerge/>
            <w:vAlign w:val="center"/>
          </w:tcPr>
          <w:p w14:paraId="432016A5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6EFB5CC" w14:textId="1661DB2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F46FE24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51E3066" w14:textId="069C11B6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A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337201" w14:textId="0AA5C2E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A945A3" w14:textId="2EA8C78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6557..17015</w:t>
            </w:r>
          </w:p>
        </w:tc>
      </w:tr>
      <w:tr w:rsidR="00A5672F" w:rsidRPr="00203949" w14:paraId="6FB5BA3F" w14:textId="77777777" w:rsidTr="001F1BEC">
        <w:trPr>
          <w:trHeight w:val="147"/>
          <w:jc w:val="center"/>
        </w:trPr>
        <w:tc>
          <w:tcPr>
            <w:tcW w:w="2551" w:type="dxa"/>
            <w:vMerge/>
            <w:vAlign w:val="center"/>
          </w:tcPr>
          <w:p w14:paraId="5729F8D3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shd w:val="clear" w:color="auto" w:fill="auto"/>
            <w:vAlign w:val="center"/>
          </w:tcPr>
          <w:p w14:paraId="3C48283A" w14:textId="41117E6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NY5535-IMP</w:t>
            </w:r>
          </w:p>
        </w:tc>
        <w:tc>
          <w:tcPr>
            <w:tcW w:w="2268" w:type="dxa"/>
            <w:vAlign w:val="center"/>
          </w:tcPr>
          <w:p w14:paraId="6324FC10" w14:textId="5C5DF52D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748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73C06FF" w14:textId="7E39F7F5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IMP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E53AE2" w14:textId="77A7FE9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10A633" w14:textId="42562F8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3938..24678</w:t>
            </w:r>
          </w:p>
        </w:tc>
      </w:tr>
      <w:tr w:rsidR="00A5672F" w:rsidRPr="00203949" w14:paraId="58B5DBE5" w14:textId="77777777" w:rsidTr="001F1BEC">
        <w:trPr>
          <w:trHeight w:val="142"/>
          <w:jc w:val="center"/>
        </w:trPr>
        <w:tc>
          <w:tcPr>
            <w:tcW w:w="2551" w:type="dxa"/>
            <w:vMerge/>
            <w:vAlign w:val="center"/>
          </w:tcPr>
          <w:p w14:paraId="070C2FFE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5DDB9ABA" w14:textId="003B893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NY5530-IMP</w:t>
            </w:r>
          </w:p>
        </w:tc>
        <w:tc>
          <w:tcPr>
            <w:tcW w:w="2268" w:type="dxa"/>
            <w:vMerge w:val="restart"/>
            <w:vAlign w:val="center"/>
          </w:tcPr>
          <w:p w14:paraId="608C4FE5" w14:textId="1B93B94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748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CBABB5" w14:textId="0E2361E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A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872C4D" w14:textId="22775D4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BB4EE1" w14:textId="37E4D2D6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5676..16134</w:t>
            </w:r>
          </w:p>
        </w:tc>
      </w:tr>
      <w:tr w:rsidR="00A5672F" w:rsidRPr="00203949" w14:paraId="7D29A0CD" w14:textId="77777777" w:rsidTr="001F1BEC">
        <w:trPr>
          <w:trHeight w:val="141"/>
          <w:jc w:val="center"/>
        </w:trPr>
        <w:tc>
          <w:tcPr>
            <w:tcW w:w="2551" w:type="dxa"/>
            <w:vMerge/>
            <w:vAlign w:val="center"/>
          </w:tcPr>
          <w:p w14:paraId="202928C6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3C80445" w14:textId="7999E66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525A3BB4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B5892FF" w14:textId="7B9339F6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IMP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0C28DD" w14:textId="64063B4C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88733D" w14:textId="248AEC7E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6268..17008</w:t>
            </w:r>
          </w:p>
        </w:tc>
      </w:tr>
      <w:tr w:rsidR="00A5672F" w:rsidRPr="00203949" w14:paraId="3D674C07" w14:textId="77777777" w:rsidTr="001F1BEC">
        <w:trPr>
          <w:trHeight w:val="142"/>
          <w:jc w:val="center"/>
        </w:trPr>
        <w:tc>
          <w:tcPr>
            <w:tcW w:w="2551" w:type="dxa"/>
            <w:vMerge/>
            <w:vAlign w:val="center"/>
          </w:tcPr>
          <w:p w14:paraId="3E8A516B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2206A7EE" w14:textId="660DE80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NY5520-IMP</w:t>
            </w:r>
          </w:p>
        </w:tc>
        <w:tc>
          <w:tcPr>
            <w:tcW w:w="2268" w:type="dxa"/>
            <w:vMerge w:val="restart"/>
            <w:vAlign w:val="center"/>
          </w:tcPr>
          <w:p w14:paraId="30ECF014" w14:textId="0D36E0C3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748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6519DE" w14:textId="204ACD58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IMP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9E53A1" w14:textId="6C8C1B6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FB3C9B" w14:textId="7F18E696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9347..20087</w:t>
            </w:r>
          </w:p>
        </w:tc>
      </w:tr>
      <w:tr w:rsidR="00A5672F" w:rsidRPr="00203949" w14:paraId="2EA488FF" w14:textId="77777777" w:rsidTr="001F1BEC">
        <w:trPr>
          <w:trHeight w:val="141"/>
          <w:jc w:val="center"/>
        </w:trPr>
        <w:tc>
          <w:tcPr>
            <w:tcW w:w="2551" w:type="dxa"/>
            <w:vMerge/>
            <w:vAlign w:val="center"/>
          </w:tcPr>
          <w:p w14:paraId="66568240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CBC6644" w14:textId="5B6254A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30556D16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2AC0058" w14:textId="51D57863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cA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95E7F1" w14:textId="5EF0B8E9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EFD655" w14:textId="7F9E87AC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20226..20684</w:t>
            </w:r>
          </w:p>
        </w:tc>
      </w:tr>
      <w:tr w:rsidR="00A5672F" w:rsidRPr="00203949" w14:paraId="3480454E" w14:textId="77777777" w:rsidTr="001F1BEC">
        <w:trPr>
          <w:trHeight w:val="48"/>
          <w:jc w:val="center"/>
        </w:trPr>
        <w:tc>
          <w:tcPr>
            <w:tcW w:w="2551" w:type="dxa"/>
            <w:vMerge/>
            <w:vAlign w:val="center"/>
          </w:tcPr>
          <w:p w14:paraId="020DA78B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7B6458A9" w14:textId="1FCFCD8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NY5511-OXA</w:t>
            </w:r>
          </w:p>
        </w:tc>
        <w:tc>
          <w:tcPr>
            <w:tcW w:w="2268" w:type="dxa"/>
            <w:vAlign w:val="center"/>
          </w:tcPr>
          <w:p w14:paraId="2BE8D081" w14:textId="0D594CC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675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AA37BD" w14:textId="74AC216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mer</w:t>
            </w:r>
            <w:r w:rsidRPr="001F1BEC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2"/>
              </w:rPr>
              <w:t xml:space="preserve"> loc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42940AD" w14:textId="4F1F478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rcuric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A2FFB7" w14:textId="6F5EF6C3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10865</w:t>
            </w:r>
            <w:r w:rsidRPr="001F1BE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</w:t>
            </w: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.14383</w:t>
            </w:r>
          </w:p>
        </w:tc>
      </w:tr>
      <w:tr w:rsidR="00A5672F" w:rsidRPr="00203949" w14:paraId="46A508EB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37FAA853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749A6CE" w14:textId="60E122A3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333C8AC" w14:textId="35E2D053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1F1B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</w:rPr>
              <w:t>749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911FDB" w14:textId="5AA0DBA8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7FC111" w14:textId="5DB7299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1E7EF8" w14:textId="30DDD203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20292..21131</w:t>
            </w:r>
          </w:p>
        </w:tc>
      </w:tr>
      <w:tr w:rsidR="00A5672F" w:rsidRPr="00203949" w14:paraId="7D94F0B9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0E16EE90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453FFBB" w14:textId="2618523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B39DDED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5867309" w14:textId="6D6CEBB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F812C2" w14:textId="0D1BBD95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F48B4B" w14:textId="3675D1AC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21125..21472</w:t>
            </w:r>
          </w:p>
        </w:tc>
      </w:tr>
      <w:tr w:rsidR="00A5672F" w:rsidRPr="00203949" w14:paraId="08126134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1AF4362C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55E3F5D9" w14:textId="20CAB0F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5C34FF3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55B5D6D" w14:textId="10F5ED25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a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1BDF09" w14:textId="71CDA0C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483E33" w14:textId="5E091958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21629..22162</w:t>
            </w:r>
          </w:p>
        </w:tc>
      </w:tr>
      <w:tr w:rsidR="00A5672F" w:rsidRPr="00203949" w14:paraId="5399216A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0FED2DE0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4427BFDD" w14:textId="25CEF72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6DA5320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3F84F10" w14:textId="5959CC7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adA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FDE11F" w14:textId="1961036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B2209A" w14:textId="0684E65F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22227..23018</w:t>
            </w:r>
          </w:p>
        </w:tc>
      </w:tr>
      <w:tr w:rsidR="00A5672F" w:rsidRPr="00203949" w14:paraId="4FB5110C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096B5004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4A3BDB2" w14:textId="1905AA84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0A8B582" w14:textId="7777777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8B11582" w14:textId="13222E0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1F1BE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OXA-1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92C66A" w14:textId="1233BAC2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D28E19" w14:textId="4B5110ED" w:rsidR="00A5672F" w:rsidRPr="001F1BEC" w:rsidRDefault="00A5672F" w:rsidP="001F1B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eastAsia="等线" w:hAnsi="Times New Roman" w:cs="Times New Roman"/>
                <w:color w:val="000000"/>
                <w:sz w:val="22"/>
              </w:rPr>
              <w:t>23035..23835</w:t>
            </w:r>
          </w:p>
        </w:tc>
      </w:tr>
      <w:tr w:rsidR="00A5672F" w:rsidRPr="00203949" w14:paraId="5D1BDB3E" w14:textId="77777777" w:rsidTr="001F1BEC">
        <w:trPr>
          <w:trHeight w:val="48"/>
          <w:jc w:val="center"/>
        </w:trPr>
        <w:tc>
          <w:tcPr>
            <w:tcW w:w="2551" w:type="dxa"/>
            <w:vMerge w:val="restart"/>
            <w:vAlign w:val="center"/>
          </w:tcPr>
          <w:p w14:paraId="2150CCC1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Inc</w:t>
            </w:r>
            <w:r w:rsidRPr="001F1BEC">
              <w:rPr>
                <w:rFonts w:ascii="Times New Roman" w:hAnsi="Times New Roman" w:cs="Times New Roman" w:hint="eastAsia"/>
                <w:color w:val="000000"/>
                <w:sz w:val="22"/>
                <w:vertAlign w:val="subscript"/>
              </w:rPr>
              <w:t>pPA7790</w:t>
            </w:r>
          </w:p>
          <w:p w14:paraId="36AA9320" w14:textId="289A2FC6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lasmid</w:t>
            </w:r>
          </w:p>
        </w:tc>
        <w:tc>
          <w:tcPr>
            <w:tcW w:w="1839" w:type="dxa"/>
            <w:vMerge w:val="restart"/>
            <w:shd w:val="clear" w:color="auto" w:fill="auto"/>
            <w:vAlign w:val="center"/>
          </w:tcPr>
          <w:p w14:paraId="08B80E4C" w14:textId="74E9568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NY13932-OXA</w:t>
            </w:r>
          </w:p>
        </w:tc>
        <w:tc>
          <w:tcPr>
            <w:tcW w:w="2268" w:type="dxa"/>
            <w:vMerge w:val="restart"/>
            <w:vAlign w:val="center"/>
          </w:tcPr>
          <w:p w14:paraId="51242918" w14:textId="595EC0D0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.54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-kb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1F1BE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R reg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92D9D" w14:textId="79CBF0A4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B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32795C3" w14:textId="45D16757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A91663" w14:textId="7050F700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6296..6829</w:t>
            </w:r>
          </w:p>
        </w:tc>
      </w:tr>
      <w:tr w:rsidR="00A5672F" w:rsidRPr="00203949" w14:paraId="179FF378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172C3AE3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7633DD9F" w14:textId="48DB111C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620F5F55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ECA14A6" w14:textId="4D0100AE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tB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986EFC1" w14:textId="1E309433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A8BBF1" w14:textId="2F8BB4BE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7519..8151</w:t>
            </w:r>
          </w:p>
        </w:tc>
      </w:tr>
      <w:tr w:rsidR="00A5672F" w:rsidRPr="00203949" w14:paraId="6D2D766A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0AC1DE80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6E4C0700" w14:textId="16DBD688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9C9A40B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5B584FB" w14:textId="74C1DF84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la</w:t>
            </w:r>
            <w:r w:rsidRPr="001F1BE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OXA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BB864C" w14:textId="5D945074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kern w:val="0"/>
                <w:sz w:val="22"/>
              </w:rPr>
              <w:t>β-lactam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1BE7DA" w14:textId="41BAAC2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8270..9100</w:t>
            </w:r>
          </w:p>
        </w:tc>
      </w:tr>
      <w:tr w:rsidR="00A5672F" w:rsidRPr="00203949" w14:paraId="2CD2C974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65F4175F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0424A31E" w14:textId="4A8185BA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765694DA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C926AE0" w14:textId="038663B2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adA1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1AD6F5" w14:textId="20F786AD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minoglycos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B56F0F" w14:textId="7D14DADB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9213..10004</w:t>
            </w:r>
          </w:p>
        </w:tc>
      </w:tr>
      <w:tr w:rsidR="00A5672F" w:rsidRPr="00203949" w14:paraId="3FBC7735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650CCD66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2D873D03" w14:textId="60317971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043C4341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83C55B6" w14:textId="2BB0556E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qacED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DB0F4BD" w14:textId="70A22721" w:rsidR="00A5672F" w:rsidRPr="001F1BEC" w:rsidRDefault="00A5672F" w:rsidP="001F1BE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Quaternary ammonium compound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A9FDC2" w14:textId="3795B5BF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0168..10515</w:t>
            </w:r>
          </w:p>
        </w:tc>
      </w:tr>
      <w:tr w:rsidR="00A5672F" w:rsidRPr="00203949" w14:paraId="6A93C66E" w14:textId="77777777" w:rsidTr="001F1BEC">
        <w:trPr>
          <w:trHeight w:val="47"/>
          <w:jc w:val="center"/>
        </w:trPr>
        <w:tc>
          <w:tcPr>
            <w:tcW w:w="2551" w:type="dxa"/>
            <w:vMerge/>
            <w:vAlign w:val="center"/>
          </w:tcPr>
          <w:p w14:paraId="61129841" w14:textId="77777777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39" w:type="dxa"/>
            <w:vMerge/>
            <w:shd w:val="clear" w:color="auto" w:fill="auto"/>
            <w:vAlign w:val="center"/>
          </w:tcPr>
          <w:p w14:paraId="3C35F29D" w14:textId="3730AABB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166E58E4" w14:textId="77777777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CA93A03" w14:textId="338EABB6" w:rsidR="00A5672F" w:rsidRPr="001F1BEC" w:rsidRDefault="00A5672F" w:rsidP="001F1B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l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3238226" w14:textId="34458F26" w:rsidR="00A5672F" w:rsidRPr="001F1BEC" w:rsidRDefault="00A5672F" w:rsidP="001F1BE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Sulphonamide resist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44A56E" w14:textId="4D03099D" w:rsidR="00A5672F" w:rsidRPr="001F1BEC" w:rsidRDefault="00A5672F" w:rsidP="001F1BE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F1BEC">
              <w:rPr>
                <w:rFonts w:ascii="Times New Roman" w:hAnsi="Times New Roman" w:cs="Times New Roman"/>
                <w:color w:val="000000"/>
                <w:sz w:val="22"/>
              </w:rPr>
              <w:t>10509..11348</w:t>
            </w:r>
          </w:p>
        </w:tc>
      </w:tr>
    </w:tbl>
    <w:p w14:paraId="77252755" w14:textId="77777777" w:rsidR="00B50D03" w:rsidRPr="00203949" w:rsidRDefault="00B50D03" w:rsidP="00477063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B50D03" w:rsidRPr="00203949" w:rsidSect="0029534A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FDBCE" w14:textId="77777777" w:rsidR="009770B3" w:rsidRDefault="009770B3" w:rsidP="00A36FDC">
      <w:r>
        <w:separator/>
      </w:r>
    </w:p>
  </w:endnote>
  <w:endnote w:type="continuationSeparator" w:id="0">
    <w:p w14:paraId="2904F9B1" w14:textId="77777777" w:rsidR="009770B3" w:rsidRDefault="009770B3" w:rsidP="00A36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80674" w14:textId="77777777" w:rsidR="009770B3" w:rsidRDefault="009770B3" w:rsidP="00A36FDC">
      <w:r>
        <w:separator/>
      </w:r>
    </w:p>
  </w:footnote>
  <w:footnote w:type="continuationSeparator" w:id="0">
    <w:p w14:paraId="6BBA6E7F" w14:textId="77777777" w:rsidR="009770B3" w:rsidRDefault="009770B3" w:rsidP="00A36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9F"/>
    <w:rsid w:val="000009BF"/>
    <w:rsid w:val="000034CF"/>
    <w:rsid w:val="000041F5"/>
    <w:rsid w:val="0001025A"/>
    <w:rsid w:val="00017008"/>
    <w:rsid w:val="00022AA8"/>
    <w:rsid w:val="00022F4B"/>
    <w:rsid w:val="00031606"/>
    <w:rsid w:val="00031926"/>
    <w:rsid w:val="0003244A"/>
    <w:rsid w:val="000337CF"/>
    <w:rsid w:val="00035399"/>
    <w:rsid w:val="00035F6C"/>
    <w:rsid w:val="00037653"/>
    <w:rsid w:val="00037C08"/>
    <w:rsid w:val="00041F7E"/>
    <w:rsid w:val="0004235C"/>
    <w:rsid w:val="00044EEB"/>
    <w:rsid w:val="00047FAB"/>
    <w:rsid w:val="0005135F"/>
    <w:rsid w:val="000519B6"/>
    <w:rsid w:val="00052C6A"/>
    <w:rsid w:val="00054B0E"/>
    <w:rsid w:val="00057F8C"/>
    <w:rsid w:val="000600F9"/>
    <w:rsid w:val="0006107F"/>
    <w:rsid w:val="00061E99"/>
    <w:rsid w:val="00063781"/>
    <w:rsid w:val="00066693"/>
    <w:rsid w:val="00067364"/>
    <w:rsid w:val="000704FE"/>
    <w:rsid w:val="0007119C"/>
    <w:rsid w:val="0007245E"/>
    <w:rsid w:val="000759D7"/>
    <w:rsid w:val="00076E79"/>
    <w:rsid w:val="00080B72"/>
    <w:rsid w:val="00081597"/>
    <w:rsid w:val="00081989"/>
    <w:rsid w:val="00083D3F"/>
    <w:rsid w:val="00086122"/>
    <w:rsid w:val="0008648E"/>
    <w:rsid w:val="00087DBF"/>
    <w:rsid w:val="000911D1"/>
    <w:rsid w:val="00091263"/>
    <w:rsid w:val="00091D53"/>
    <w:rsid w:val="000929D8"/>
    <w:rsid w:val="000933B1"/>
    <w:rsid w:val="0009433E"/>
    <w:rsid w:val="00095C21"/>
    <w:rsid w:val="0009777E"/>
    <w:rsid w:val="000A2AF5"/>
    <w:rsid w:val="000A2C78"/>
    <w:rsid w:val="000A6AAC"/>
    <w:rsid w:val="000B1604"/>
    <w:rsid w:val="000B5268"/>
    <w:rsid w:val="000C0977"/>
    <w:rsid w:val="000C26BD"/>
    <w:rsid w:val="000C5459"/>
    <w:rsid w:val="000C5F61"/>
    <w:rsid w:val="000C65AC"/>
    <w:rsid w:val="000D3448"/>
    <w:rsid w:val="000D55A0"/>
    <w:rsid w:val="000D7408"/>
    <w:rsid w:val="000E26AF"/>
    <w:rsid w:val="000E49AD"/>
    <w:rsid w:val="000F05F0"/>
    <w:rsid w:val="000F2905"/>
    <w:rsid w:val="000F4B96"/>
    <w:rsid w:val="000F66FC"/>
    <w:rsid w:val="000F7D59"/>
    <w:rsid w:val="00101239"/>
    <w:rsid w:val="00101925"/>
    <w:rsid w:val="00101D87"/>
    <w:rsid w:val="001044DE"/>
    <w:rsid w:val="00104A05"/>
    <w:rsid w:val="00105466"/>
    <w:rsid w:val="001065D7"/>
    <w:rsid w:val="00106B17"/>
    <w:rsid w:val="001135BE"/>
    <w:rsid w:val="001153F6"/>
    <w:rsid w:val="00123190"/>
    <w:rsid w:val="00124C40"/>
    <w:rsid w:val="00126705"/>
    <w:rsid w:val="00127F23"/>
    <w:rsid w:val="00130D67"/>
    <w:rsid w:val="001310B7"/>
    <w:rsid w:val="0013142E"/>
    <w:rsid w:val="00132B4F"/>
    <w:rsid w:val="001345F7"/>
    <w:rsid w:val="0013492C"/>
    <w:rsid w:val="001365C3"/>
    <w:rsid w:val="00140AC3"/>
    <w:rsid w:val="00140C3E"/>
    <w:rsid w:val="001410FE"/>
    <w:rsid w:val="0014378A"/>
    <w:rsid w:val="0014525C"/>
    <w:rsid w:val="0014549F"/>
    <w:rsid w:val="00147E0D"/>
    <w:rsid w:val="001523F8"/>
    <w:rsid w:val="001537FE"/>
    <w:rsid w:val="00157BE8"/>
    <w:rsid w:val="00157C61"/>
    <w:rsid w:val="001634DC"/>
    <w:rsid w:val="00163718"/>
    <w:rsid w:val="00165C24"/>
    <w:rsid w:val="00167A28"/>
    <w:rsid w:val="00175FB0"/>
    <w:rsid w:val="00176ABC"/>
    <w:rsid w:val="00180FD5"/>
    <w:rsid w:val="00184017"/>
    <w:rsid w:val="00186C1D"/>
    <w:rsid w:val="001930E7"/>
    <w:rsid w:val="00194863"/>
    <w:rsid w:val="00195157"/>
    <w:rsid w:val="001A3E7E"/>
    <w:rsid w:val="001A41E7"/>
    <w:rsid w:val="001A536E"/>
    <w:rsid w:val="001B038A"/>
    <w:rsid w:val="001B1271"/>
    <w:rsid w:val="001B1B9C"/>
    <w:rsid w:val="001B22C3"/>
    <w:rsid w:val="001B4586"/>
    <w:rsid w:val="001B6BBB"/>
    <w:rsid w:val="001B769F"/>
    <w:rsid w:val="001C357E"/>
    <w:rsid w:val="001C3898"/>
    <w:rsid w:val="001C3EB9"/>
    <w:rsid w:val="001C5117"/>
    <w:rsid w:val="001C52F6"/>
    <w:rsid w:val="001C6AC5"/>
    <w:rsid w:val="001D111F"/>
    <w:rsid w:val="001D4C31"/>
    <w:rsid w:val="001D5A45"/>
    <w:rsid w:val="001D5F90"/>
    <w:rsid w:val="001E2950"/>
    <w:rsid w:val="001E2D31"/>
    <w:rsid w:val="001E5448"/>
    <w:rsid w:val="001E67D9"/>
    <w:rsid w:val="001F1BEC"/>
    <w:rsid w:val="001F6819"/>
    <w:rsid w:val="001F6BF6"/>
    <w:rsid w:val="001F772B"/>
    <w:rsid w:val="0020167C"/>
    <w:rsid w:val="00201E11"/>
    <w:rsid w:val="00202797"/>
    <w:rsid w:val="00202D03"/>
    <w:rsid w:val="00203949"/>
    <w:rsid w:val="0020403E"/>
    <w:rsid w:val="002053C2"/>
    <w:rsid w:val="00205F29"/>
    <w:rsid w:val="00210460"/>
    <w:rsid w:val="00210718"/>
    <w:rsid w:val="00210BEB"/>
    <w:rsid w:val="00210D5A"/>
    <w:rsid w:val="00212961"/>
    <w:rsid w:val="00216EB1"/>
    <w:rsid w:val="00217CE4"/>
    <w:rsid w:val="00220370"/>
    <w:rsid w:val="0022046B"/>
    <w:rsid w:val="002221E6"/>
    <w:rsid w:val="00227082"/>
    <w:rsid w:val="00234C2B"/>
    <w:rsid w:val="002354C5"/>
    <w:rsid w:val="00235E83"/>
    <w:rsid w:val="00237897"/>
    <w:rsid w:val="002424C8"/>
    <w:rsid w:val="00242822"/>
    <w:rsid w:val="0024764F"/>
    <w:rsid w:val="00250056"/>
    <w:rsid w:val="00253491"/>
    <w:rsid w:val="00260479"/>
    <w:rsid w:val="00261392"/>
    <w:rsid w:val="002619D7"/>
    <w:rsid w:val="00265A32"/>
    <w:rsid w:val="002727B3"/>
    <w:rsid w:val="0027512E"/>
    <w:rsid w:val="00275F38"/>
    <w:rsid w:val="00276662"/>
    <w:rsid w:val="002801B7"/>
    <w:rsid w:val="00281555"/>
    <w:rsid w:val="00281F22"/>
    <w:rsid w:val="002842FC"/>
    <w:rsid w:val="00287072"/>
    <w:rsid w:val="00290988"/>
    <w:rsid w:val="00290E8C"/>
    <w:rsid w:val="002914DD"/>
    <w:rsid w:val="00291CF1"/>
    <w:rsid w:val="00294C0F"/>
    <w:rsid w:val="0029534A"/>
    <w:rsid w:val="00295E7E"/>
    <w:rsid w:val="002A4D75"/>
    <w:rsid w:val="002B2E16"/>
    <w:rsid w:val="002B53EE"/>
    <w:rsid w:val="002B5DA2"/>
    <w:rsid w:val="002B6683"/>
    <w:rsid w:val="002B7A53"/>
    <w:rsid w:val="002C0DED"/>
    <w:rsid w:val="002E2197"/>
    <w:rsid w:val="002E4250"/>
    <w:rsid w:val="002E57CA"/>
    <w:rsid w:val="002F410B"/>
    <w:rsid w:val="002F4127"/>
    <w:rsid w:val="002F5CE8"/>
    <w:rsid w:val="00302A20"/>
    <w:rsid w:val="00303F1C"/>
    <w:rsid w:val="0030637C"/>
    <w:rsid w:val="00311498"/>
    <w:rsid w:val="00311793"/>
    <w:rsid w:val="003131A7"/>
    <w:rsid w:val="00315E44"/>
    <w:rsid w:val="00316141"/>
    <w:rsid w:val="00321D3E"/>
    <w:rsid w:val="00325607"/>
    <w:rsid w:val="003321A1"/>
    <w:rsid w:val="00334D19"/>
    <w:rsid w:val="00337AAA"/>
    <w:rsid w:val="0034497A"/>
    <w:rsid w:val="0035012E"/>
    <w:rsid w:val="00351F61"/>
    <w:rsid w:val="00351FAE"/>
    <w:rsid w:val="00355A15"/>
    <w:rsid w:val="0036004C"/>
    <w:rsid w:val="003617BB"/>
    <w:rsid w:val="00361D3E"/>
    <w:rsid w:val="0036683A"/>
    <w:rsid w:val="003679D2"/>
    <w:rsid w:val="0037267E"/>
    <w:rsid w:val="0037269B"/>
    <w:rsid w:val="00374A27"/>
    <w:rsid w:val="00381AAC"/>
    <w:rsid w:val="00381E5C"/>
    <w:rsid w:val="003821E3"/>
    <w:rsid w:val="00382509"/>
    <w:rsid w:val="00386575"/>
    <w:rsid w:val="00386DDC"/>
    <w:rsid w:val="00393C62"/>
    <w:rsid w:val="003946C7"/>
    <w:rsid w:val="00396A83"/>
    <w:rsid w:val="003A08AC"/>
    <w:rsid w:val="003A153B"/>
    <w:rsid w:val="003A2F34"/>
    <w:rsid w:val="003B13AC"/>
    <w:rsid w:val="003B191D"/>
    <w:rsid w:val="003B1D5B"/>
    <w:rsid w:val="003B32A0"/>
    <w:rsid w:val="003B49F2"/>
    <w:rsid w:val="003B741A"/>
    <w:rsid w:val="003C155D"/>
    <w:rsid w:val="003C175F"/>
    <w:rsid w:val="003C2A15"/>
    <w:rsid w:val="003C2D3F"/>
    <w:rsid w:val="003C6869"/>
    <w:rsid w:val="003C7818"/>
    <w:rsid w:val="003D09C0"/>
    <w:rsid w:val="003D3225"/>
    <w:rsid w:val="003D35D0"/>
    <w:rsid w:val="003E0FF6"/>
    <w:rsid w:val="003E1095"/>
    <w:rsid w:val="003E4867"/>
    <w:rsid w:val="003F068F"/>
    <w:rsid w:val="003F07B3"/>
    <w:rsid w:val="003F09E1"/>
    <w:rsid w:val="003F3669"/>
    <w:rsid w:val="003F68ED"/>
    <w:rsid w:val="003F7E3A"/>
    <w:rsid w:val="00402D35"/>
    <w:rsid w:val="00402D5D"/>
    <w:rsid w:val="00403A4E"/>
    <w:rsid w:val="00403B8B"/>
    <w:rsid w:val="004110BF"/>
    <w:rsid w:val="00411D6A"/>
    <w:rsid w:val="00411D8A"/>
    <w:rsid w:val="004131E9"/>
    <w:rsid w:val="00415E34"/>
    <w:rsid w:val="00417B61"/>
    <w:rsid w:val="00426E69"/>
    <w:rsid w:val="0042749F"/>
    <w:rsid w:val="004363C9"/>
    <w:rsid w:val="00440668"/>
    <w:rsid w:val="004418CB"/>
    <w:rsid w:val="004429A8"/>
    <w:rsid w:val="00442AFB"/>
    <w:rsid w:val="00442B61"/>
    <w:rsid w:val="00446375"/>
    <w:rsid w:val="004505DD"/>
    <w:rsid w:val="00452FAB"/>
    <w:rsid w:val="00453830"/>
    <w:rsid w:val="00454BE9"/>
    <w:rsid w:val="00457683"/>
    <w:rsid w:val="00461280"/>
    <w:rsid w:val="00466BCD"/>
    <w:rsid w:val="00466C45"/>
    <w:rsid w:val="004700C9"/>
    <w:rsid w:val="00470FF8"/>
    <w:rsid w:val="00475EC7"/>
    <w:rsid w:val="00476770"/>
    <w:rsid w:val="00476F1F"/>
    <w:rsid w:val="00477063"/>
    <w:rsid w:val="004779F3"/>
    <w:rsid w:val="004817F8"/>
    <w:rsid w:val="00482F3E"/>
    <w:rsid w:val="00485C8E"/>
    <w:rsid w:val="004914AD"/>
    <w:rsid w:val="00495A56"/>
    <w:rsid w:val="004979C0"/>
    <w:rsid w:val="004A0722"/>
    <w:rsid w:val="004A0C41"/>
    <w:rsid w:val="004A1467"/>
    <w:rsid w:val="004A3869"/>
    <w:rsid w:val="004A4323"/>
    <w:rsid w:val="004A43D4"/>
    <w:rsid w:val="004A6B13"/>
    <w:rsid w:val="004A77F2"/>
    <w:rsid w:val="004A7A92"/>
    <w:rsid w:val="004B0463"/>
    <w:rsid w:val="004B2CF2"/>
    <w:rsid w:val="004B6D43"/>
    <w:rsid w:val="004B76EC"/>
    <w:rsid w:val="004C4BF2"/>
    <w:rsid w:val="004D1295"/>
    <w:rsid w:val="004D380A"/>
    <w:rsid w:val="004D463F"/>
    <w:rsid w:val="004D5190"/>
    <w:rsid w:val="004D534D"/>
    <w:rsid w:val="004D5E05"/>
    <w:rsid w:val="004D700B"/>
    <w:rsid w:val="004E19DF"/>
    <w:rsid w:val="004E400C"/>
    <w:rsid w:val="004E781F"/>
    <w:rsid w:val="004E7C8A"/>
    <w:rsid w:val="004F02FC"/>
    <w:rsid w:val="004F1863"/>
    <w:rsid w:val="004F19B7"/>
    <w:rsid w:val="004F3710"/>
    <w:rsid w:val="004F6837"/>
    <w:rsid w:val="005110D4"/>
    <w:rsid w:val="005131D9"/>
    <w:rsid w:val="005138BA"/>
    <w:rsid w:val="00513A38"/>
    <w:rsid w:val="00515403"/>
    <w:rsid w:val="00520802"/>
    <w:rsid w:val="0052105D"/>
    <w:rsid w:val="0052334C"/>
    <w:rsid w:val="005239A8"/>
    <w:rsid w:val="00526C53"/>
    <w:rsid w:val="00534DAE"/>
    <w:rsid w:val="00534E29"/>
    <w:rsid w:val="005353B3"/>
    <w:rsid w:val="00543CBD"/>
    <w:rsid w:val="00546925"/>
    <w:rsid w:val="00551962"/>
    <w:rsid w:val="00563DEE"/>
    <w:rsid w:val="00565E65"/>
    <w:rsid w:val="00566015"/>
    <w:rsid w:val="0057028B"/>
    <w:rsid w:val="005715BA"/>
    <w:rsid w:val="00571E71"/>
    <w:rsid w:val="00574078"/>
    <w:rsid w:val="00574FCA"/>
    <w:rsid w:val="00580770"/>
    <w:rsid w:val="00581A26"/>
    <w:rsid w:val="0058376C"/>
    <w:rsid w:val="00585F8E"/>
    <w:rsid w:val="0058721D"/>
    <w:rsid w:val="0059028D"/>
    <w:rsid w:val="0059460B"/>
    <w:rsid w:val="00594D1E"/>
    <w:rsid w:val="00595AF7"/>
    <w:rsid w:val="005A0B0D"/>
    <w:rsid w:val="005A3105"/>
    <w:rsid w:val="005A3C51"/>
    <w:rsid w:val="005A7E82"/>
    <w:rsid w:val="005B2F40"/>
    <w:rsid w:val="005B47E9"/>
    <w:rsid w:val="005B5C8B"/>
    <w:rsid w:val="005C3CD5"/>
    <w:rsid w:val="005D45F5"/>
    <w:rsid w:val="005D5561"/>
    <w:rsid w:val="005D7063"/>
    <w:rsid w:val="005E4D7E"/>
    <w:rsid w:val="005E4F66"/>
    <w:rsid w:val="005F0875"/>
    <w:rsid w:val="005F0DBF"/>
    <w:rsid w:val="005F3AAA"/>
    <w:rsid w:val="005F65A5"/>
    <w:rsid w:val="00600505"/>
    <w:rsid w:val="00601368"/>
    <w:rsid w:val="0060343B"/>
    <w:rsid w:val="006039F4"/>
    <w:rsid w:val="00605662"/>
    <w:rsid w:val="00605706"/>
    <w:rsid w:val="0060580B"/>
    <w:rsid w:val="006063BF"/>
    <w:rsid w:val="00606C31"/>
    <w:rsid w:val="0061119F"/>
    <w:rsid w:val="00611734"/>
    <w:rsid w:val="0061283E"/>
    <w:rsid w:val="00614514"/>
    <w:rsid w:val="00614DB1"/>
    <w:rsid w:val="00620875"/>
    <w:rsid w:val="00621341"/>
    <w:rsid w:val="00621B3B"/>
    <w:rsid w:val="00625F74"/>
    <w:rsid w:val="006267AC"/>
    <w:rsid w:val="006274E2"/>
    <w:rsid w:val="0062764D"/>
    <w:rsid w:val="0063365C"/>
    <w:rsid w:val="00635303"/>
    <w:rsid w:val="006360BB"/>
    <w:rsid w:val="00640CD5"/>
    <w:rsid w:val="00641AAB"/>
    <w:rsid w:val="00642584"/>
    <w:rsid w:val="00642739"/>
    <w:rsid w:val="00643C61"/>
    <w:rsid w:val="006455A6"/>
    <w:rsid w:val="0064718A"/>
    <w:rsid w:val="00651E06"/>
    <w:rsid w:val="006539F9"/>
    <w:rsid w:val="006554BE"/>
    <w:rsid w:val="00656218"/>
    <w:rsid w:val="00657B58"/>
    <w:rsid w:val="00663873"/>
    <w:rsid w:val="006649CA"/>
    <w:rsid w:val="00664CAC"/>
    <w:rsid w:val="00664D04"/>
    <w:rsid w:val="006671E2"/>
    <w:rsid w:val="00670D6E"/>
    <w:rsid w:val="00671154"/>
    <w:rsid w:val="00672F6A"/>
    <w:rsid w:val="006737D3"/>
    <w:rsid w:val="00673A38"/>
    <w:rsid w:val="006766C8"/>
    <w:rsid w:val="00681211"/>
    <w:rsid w:val="006827F9"/>
    <w:rsid w:val="00683A95"/>
    <w:rsid w:val="00683CF8"/>
    <w:rsid w:val="006852A1"/>
    <w:rsid w:val="00685908"/>
    <w:rsid w:val="00685A11"/>
    <w:rsid w:val="006875BD"/>
    <w:rsid w:val="0068763C"/>
    <w:rsid w:val="00690965"/>
    <w:rsid w:val="00690A29"/>
    <w:rsid w:val="00695CFA"/>
    <w:rsid w:val="00697668"/>
    <w:rsid w:val="006A0A6F"/>
    <w:rsid w:val="006A5514"/>
    <w:rsid w:val="006B1C6C"/>
    <w:rsid w:val="006B2C53"/>
    <w:rsid w:val="006B3A32"/>
    <w:rsid w:val="006C014E"/>
    <w:rsid w:val="006C1069"/>
    <w:rsid w:val="006C2FA8"/>
    <w:rsid w:val="006C553B"/>
    <w:rsid w:val="006C619E"/>
    <w:rsid w:val="006C6E5D"/>
    <w:rsid w:val="006C6F18"/>
    <w:rsid w:val="006C716C"/>
    <w:rsid w:val="006D2B62"/>
    <w:rsid w:val="006D3DAC"/>
    <w:rsid w:val="006D412A"/>
    <w:rsid w:val="006D6104"/>
    <w:rsid w:val="006D6953"/>
    <w:rsid w:val="006D698C"/>
    <w:rsid w:val="006D6F57"/>
    <w:rsid w:val="006D7F27"/>
    <w:rsid w:val="006E6072"/>
    <w:rsid w:val="006E62C6"/>
    <w:rsid w:val="006E6460"/>
    <w:rsid w:val="006F0D12"/>
    <w:rsid w:val="006F3514"/>
    <w:rsid w:val="006F3D1E"/>
    <w:rsid w:val="006F6D1D"/>
    <w:rsid w:val="006F7B08"/>
    <w:rsid w:val="0070190B"/>
    <w:rsid w:val="00702016"/>
    <w:rsid w:val="00705259"/>
    <w:rsid w:val="007063CA"/>
    <w:rsid w:val="00713B91"/>
    <w:rsid w:val="00713FED"/>
    <w:rsid w:val="0071634E"/>
    <w:rsid w:val="007205ED"/>
    <w:rsid w:val="00726C9F"/>
    <w:rsid w:val="007339C7"/>
    <w:rsid w:val="0074066C"/>
    <w:rsid w:val="00742C53"/>
    <w:rsid w:val="00746566"/>
    <w:rsid w:val="00746C54"/>
    <w:rsid w:val="00751A86"/>
    <w:rsid w:val="00756897"/>
    <w:rsid w:val="007574A0"/>
    <w:rsid w:val="00760AB1"/>
    <w:rsid w:val="0076594C"/>
    <w:rsid w:val="0076766D"/>
    <w:rsid w:val="00772063"/>
    <w:rsid w:val="007772E1"/>
    <w:rsid w:val="00777F2D"/>
    <w:rsid w:val="007816D3"/>
    <w:rsid w:val="00781867"/>
    <w:rsid w:val="00782E19"/>
    <w:rsid w:val="007837BF"/>
    <w:rsid w:val="00785969"/>
    <w:rsid w:val="00785A70"/>
    <w:rsid w:val="00786DDC"/>
    <w:rsid w:val="00795572"/>
    <w:rsid w:val="007A1333"/>
    <w:rsid w:val="007A13C0"/>
    <w:rsid w:val="007A3553"/>
    <w:rsid w:val="007A5301"/>
    <w:rsid w:val="007A5F2F"/>
    <w:rsid w:val="007B01EB"/>
    <w:rsid w:val="007B081A"/>
    <w:rsid w:val="007B2868"/>
    <w:rsid w:val="007B441F"/>
    <w:rsid w:val="007B6E93"/>
    <w:rsid w:val="007C1844"/>
    <w:rsid w:val="007C5546"/>
    <w:rsid w:val="007D2D11"/>
    <w:rsid w:val="007D6582"/>
    <w:rsid w:val="007D7D8B"/>
    <w:rsid w:val="007D7F1C"/>
    <w:rsid w:val="007E0B6E"/>
    <w:rsid w:val="007E0D38"/>
    <w:rsid w:val="007E125A"/>
    <w:rsid w:val="007E3588"/>
    <w:rsid w:val="007E4414"/>
    <w:rsid w:val="007E5256"/>
    <w:rsid w:val="007E7E77"/>
    <w:rsid w:val="007F1818"/>
    <w:rsid w:val="007F28DA"/>
    <w:rsid w:val="007F2C9F"/>
    <w:rsid w:val="007F3378"/>
    <w:rsid w:val="007F4587"/>
    <w:rsid w:val="007F7E08"/>
    <w:rsid w:val="0080279C"/>
    <w:rsid w:val="00802A4F"/>
    <w:rsid w:val="00802F8E"/>
    <w:rsid w:val="008041DE"/>
    <w:rsid w:val="00804C64"/>
    <w:rsid w:val="0080581F"/>
    <w:rsid w:val="00806E50"/>
    <w:rsid w:val="00806EBC"/>
    <w:rsid w:val="00812D03"/>
    <w:rsid w:val="0081390F"/>
    <w:rsid w:val="00814F66"/>
    <w:rsid w:val="0081606D"/>
    <w:rsid w:val="008204A0"/>
    <w:rsid w:val="0082189A"/>
    <w:rsid w:val="0082245C"/>
    <w:rsid w:val="00823334"/>
    <w:rsid w:val="0083241E"/>
    <w:rsid w:val="00832514"/>
    <w:rsid w:val="00834655"/>
    <w:rsid w:val="00834BD0"/>
    <w:rsid w:val="0083602B"/>
    <w:rsid w:val="00837478"/>
    <w:rsid w:val="008428C7"/>
    <w:rsid w:val="00847928"/>
    <w:rsid w:val="00847F85"/>
    <w:rsid w:val="008535B1"/>
    <w:rsid w:val="0085443E"/>
    <w:rsid w:val="00860883"/>
    <w:rsid w:val="008661B4"/>
    <w:rsid w:val="0086737D"/>
    <w:rsid w:val="00870F33"/>
    <w:rsid w:val="00870FFC"/>
    <w:rsid w:val="00874227"/>
    <w:rsid w:val="00874D33"/>
    <w:rsid w:val="00875871"/>
    <w:rsid w:val="00876AA4"/>
    <w:rsid w:val="008857E0"/>
    <w:rsid w:val="00886D55"/>
    <w:rsid w:val="008900E3"/>
    <w:rsid w:val="00893515"/>
    <w:rsid w:val="00896525"/>
    <w:rsid w:val="00897B92"/>
    <w:rsid w:val="008A00C6"/>
    <w:rsid w:val="008A1067"/>
    <w:rsid w:val="008A14B8"/>
    <w:rsid w:val="008A6388"/>
    <w:rsid w:val="008A7268"/>
    <w:rsid w:val="008B11D2"/>
    <w:rsid w:val="008B1934"/>
    <w:rsid w:val="008B23F5"/>
    <w:rsid w:val="008B5F45"/>
    <w:rsid w:val="008C01CE"/>
    <w:rsid w:val="008C06E0"/>
    <w:rsid w:val="008C0CCB"/>
    <w:rsid w:val="008C0CDF"/>
    <w:rsid w:val="008C7FFE"/>
    <w:rsid w:val="008D272E"/>
    <w:rsid w:val="008D342A"/>
    <w:rsid w:val="008D477E"/>
    <w:rsid w:val="008D4C89"/>
    <w:rsid w:val="008D6BC0"/>
    <w:rsid w:val="008D73D3"/>
    <w:rsid w:val="008D7EC5"/>
    <w:rsid w:val="008E0BF0"/>
    <w:rsid w:val="008E62A2"/>
    <w:rsid w:val="008F08FB"/>
    <w:rsid w:val="008F1564"/>
    <w:rsid w:val="008F178B"/>
    <w:rsid w:val="008F27BC"/>
    <w:rsid w:val="009039C7"/>
    <w:rsid w:val="0091054C"/>
    <w:rsid w:val="00912CC2"/>
    <w:rsid w:val="00916831"/>
    <w:rsid w:val="00917C07"/>
    <w:rsid w:val="0092068F"/>
    <w:rsid w:val="0092100B"/>
    <w:rsid w:val="009242A9"/>
    <w:rsid w:val="00924DBD"/>
    <w:rsid w:val="00925F7A"/>
    <w:rsid w:val="009305FA"/>
    <w:rsid w:val="00930B3B"/>
    <w:rsid w:val="00934A35"/>
    <w:rsid w:val="009353C0"/>
    <w:rsid w:val="00937734"/>
    <w:rsid w:val="00937814"/>
    <w:rsid w:val="00940CA2"/>
    <w:rsid w:val="009413A6"/>
    <w:rsid w:val="009466CE"/>
    <w:rsid w:val="00947ACB"/>
    <w:rsid w:val="0095083C"/>
    <w:rsid w:val="00950F5E"/>
    <w:rsid w:val="009518E2"/>
    <w:rsid w:val="00952DF4"/>
    <w:rsid w:val="00953020"/>
    <w:rsid w:val="009551E4"/>
    <w:rsid w:val="00957903"/>
    <w:rsid w:val="0096490C"/>
    <w:rsid w:val="0096499A"/>
    <w:rsid w:val="009653B6"/>
    <w:rsid w:val="00965795"/>
    <w:rsid w:val="00967437"/>
    <w:rsid w:val="009675CC"/>
    <w:rsid w:val="0096794A"/>
    <w:rsid w:val="00970272"/>
    <w:rsid w:val="00970ECB"/>
    <w:rsid w:val="0097134D"/>
    <w:rsid w:val="009718F6"/>
    <w:rsid w:val="009727D2"/>
    <w:rsid w:val="00974E31"/>
    <w:rsid w:val="009770B3"/>
    <w:rsid w:val="00982022"/>
    <w:rsid w:val="00990CDF"/>
    <w:rsid w:val="00990DAC"/>
    <w:rsid w:val="00991020"/>
    <w:rsid w:val="00991D2D"/>
    <w:rsid w:val="00994BF1"/>
    <w:rsid w:val="009A213A"/>
    <w:rsid w:val="009A43DF"/>
    <w:rsid w:val="009A63A7"/>
    <w:rsid w:val="009B3EF3"/>
    <w:rsid w:val="009B48A9"/>
    <w:rsid w:val="009B52B6"/>
    <w:rsid w:val="009B553C"/>
    <w:rsid w:val="009C1482"/>
    <w:rsid w:val="009C38A8"/>
    <w:rsid w:val="009C6EF0"/>
    <w:rsid w:val="009D016F"/>
    <w:rsid w:val="009D13EC"/>
    <w:rsid w:val="009D392C"/>
    <w:rsid w:val="009D545B"/>
    <w:rsid w:val="009D5C2F"/>
    <w:rsid w:val="009D6050"/>
    <w:rsid w:val="009E240D"/>
    <w:rsid w:val="009E3FEF"/>
    <w:rsid w:val="009E4268"/>
    <w:rsid w:val="009E50CE"/>
    <w:rsid w:val="009E71C3"/>
    <w:rsid w:val="009F44D6"/>
    <w:rsid w:val="009F557B"/>
    <w:rsid w:val="009F5AD0"/>
    <w:rsid w:val="009F5CA5"/>
    <w:rsid w:val="00A015AA"/>
    <w:rsid w:val="00A02129"/>
    <w:rsid w:val="00A022C0"/>
    <w:rsid w:val="00A11384"/>
    <w:rsid w:val="00A12359"/>
    <w:rsid w:val="00A12C22"/>
    <w:rsid w:val="00A134BD"/>
    <w:rsid w:val="00A14426"/>
    <w:rsid w:val="00A144B6"/>
    <w:rsid w:val="00A14D9C"/>
    <w:rsid w:val="00A26399"/>
    <w:rsid w:val="00A26512"/>
    <w:rsid w:val="00A27B20"/>
    <w:rsid w:val="00A304F8"/>
    <w:rsid w:val="00A3136E"/>
    <w:rsid w:val="00A31B5E"/>
    <w:rsid w:val="00A36FDC"/>
    <w:rsid w:val="00A414B4"/>
    <w:rsid w:val="00A424FE"/>
    <w:rsid w:val="00A45E30"/>
    <w:rsid w:val="00A46536"/>
    <w:rsid w:val="00A472BE"/>
    <w:rsid w:val="00A53211"/>
    <w:rsid w:val="00A53A8B"/>
    <w:rsid w:val="00A56529"/>
    <w:rsid w:val="00A5672F"/>
    <w:rsid w:val="00A572A0"/>
    <w:rsid w:val="00A5730A"/>
    <w:rsid w:val="00A60220"/>
    <w:rsid w:val="00A612E4"/>
    <w:rsid w:val="00A61B21"/>
    <w:rsid w:val="00A62799"/>
    <w:rsid w:val="00A63504"/>
    <w:rsid w:val="00A70F48"/>
    <w:rsid w:val="00A7124B"/>
    <w:rsid w:val="00A7154C"/>
    <w:rsid w:val="00A72635"/>
    <w:rsid w:val="00A80031"/>
    <w:rsid w:val="00A91791"/>
    <w:rsid w:val="00A94CAA"/>
    <w:rsid w:val="00A95D5D"/>
    <w:rsid w:val="00A968A4"/>
    <w:rsid w:val="00AA144A"/>
    <w:rsid w:val="00AA1F4D"/>
    <w:rsid w:val="00AA2154"/>
    <w:rsid w:val="00AA343D"/>
    <w:rsid w:val="00AA39B6"/>
    <w:rsid w:val="00AA39EA"/>
    <w:rsid w:val="00AA6B79"/>
    <w:rsid w:val="00AA70E3"/>
    <w:rsid w:val="00AB4A2E"/>
    <w:rsid w:val="00AC1963"/>
    <w:rsid w:val="00AC1D77"/>
    <w:rsid w:val="00AC2E18"/>
    <w:rsid w:val="00AC3662"/>
    <w:rsid w:val="00AD04E5"/>
    <w:rsid w:val="00AD4650"/>
    <w:rsid w:val="00AD4F32"/>
    <w:rsid w:val="00AD5989"/>
    <w:rsid w:val="00AD67A0"/>
    <w:rsid w:val="00AD7A98"/>
    <w:rsid w:val="00AE002C"/>
    <w:rsid w:val="00AE40A8"/>
    <w:rsid w:val="00AE56CB"/>
    <w:rsid w:val="00AF0CEA"/>
    <w:rsid w:val="00AF2BEF"/>
    <w:rsid w:val="00AF3C6F"/>
    <w:rsid w:val="00AF3FA9"/>
    <w:rsid w:val="00AF43FF"/>
    <w:rsid w:val="00B0220F"/>
    <w:rsid w:val="00B1070C"/>
    <w:rsid w:val="00B12743"/>
    <w:rsid w:val="00B14CB5"/>
    <w:rsid w:val="00B151C8"/>
    <w:rsid w:val="00B153AD"/>
    <w:rsid w:val="00B16710"/>
    <w:rsid w:val="00B23D9B"/>
    <w:rsid w:val="00B25BED"/>
    <w:rsid w:val="00B25FDF"/>
    <w:rsid w:val="00B31D34"/>
    <w:rsid w:val="00B32CFB"/>
    <w:rsid w:val="00B33123"/>
    <w:rsid w:val="00B33D82"/>
    <w:rsid w:val="00B34AB1"/>
    <w:rsid w:val="00B37F99"/>
    <w:rsid w:val="00B43C6D"/>
    <w:rsid w:val="00B50D03"/>
    <w:rsid w:val="00B51040"/>
    <w:rsid w:val="00B517A3"/>
    <w:rsid w:val="00B523EB"/>
    <w:rsid w:val="00B53E4B"/>
    <w:rsid w:val="00B5595D"/>
    <w:rsid w:val="00B57FA4"/>
    <w:rsid w:val="00B61AF9"/>
    <w:rsid w:val="00B634EC"/>
    <w:rsid w:val="00B64FBD"/>
    <w:rsid w:val="00B70026"/>
    <w:rsid w:val="00B70130"/>
    <w:rsid w:val="00B70A6B"/>
    <w:rsid w:val="00B71499"/>
    <w:rsid w:val="00B728FD"/>
    <w:rsid w:val="00B72C56"/>
    <w:rsid w:val="00B73D96"/>
    <w:rsid w:val="00B747FF"/>
    <w:rsid w:val="00B806CA"/>
    <w:rsid w:val="00B8074F"/>
    <w:rsid w:val="00B81794"/>
    <w:rsid w:val="00B8537E"/>
    <w:rsid w:val="00B866F5"/>
    <w:rsid w:val="00B87BA2"/>
    <w:rsid w:val="00B92463"/>
    <w:rsid w:val="00B94FC7"/>
    <w:rsid w:val="00BA0A7D"/>
    <w:rsid w:val="00BA15D7"/>
    <w:rsid w:val="00BA1939"/>
    <w:rsid w:val="00BA3F5A"/>
    <w:rsid w:val="00BB05AD"/>
    <w:rsid w:val="00BB0C83"/>
    <w:rsid w:val="00BB1903"/>
    <w:rsid w:val="00BB2C0E"/>
    <w:rsid w:val="00BB2DC7"/>
    <w:rsid w:val="00BB334F"/>
    <w:rsid w:val="00BB386B"/>
    <w:rsid w:val="00BB52B1"/>
    <w:rsid w:val="00BC3032"/>
    <w:rsid w:val="00BC3532"/>
    <w:rsid w:val="00BC4924"/>
    <w:rsid w:val="00BC5400"/>
    <w:rsid w:val="00BC5CFB"/>
    <w:rsid w:val="00BC6508"/>
    <w:rsid w:val="00BC67A6"/>
    <w:rsid w:val="00BC6EB9"/>
    <w:rsid w:val="00BD0E46"/>
    <w:rsid w:val="00BD15BA"/>
    <w:rsid w:val="00BD1B65"/>
    <w:rsid w:val="00BD300A"/>
    <w:rsid w:val="00BD54DC"/>
    <w:rsid w:val="00BD6968"/>
    <w:rsid w:val="00BE012A"/>
    <w:rsid w:val="00BE08A0"/>
    <w:rsid w:val="00BE0E8F"/>
    <w:rsid w:val="00BE1765"/>
    <w:rsid w:val="00BE3AC3"/>
    <w:rsid w:val="00BF37D4"/>
    <w:rsid w:val="00BF3D2F"/>
    <w:rsid w:val="00BF5555"/>
    <w:rsid w:val="00C0189C"/>
    <w:rsid w:val="00C050A3"/>
    <w:rsid w:val="00C05800"/>
    <w:rsid w:val="00C11E1B"/>
    <w:rsid w:val="00C11FD4"/>
    <w:rsid w:val="00C13299"/>
    <w:rsid w:val="00C13EE4"/>
    <w:rsid w:val="00C14A10"/>
    <w:rsid w:val="00C221AC"/>
    <w:rsid w:val="00C23E4A"/>
    <w:rsid w:val="00C31403"/>
    <w:rsid w:val="00C32808"/>
    <w:rsid w:val="00C33E56"/>
    <w:rsid w:val="00C34CFB"/>
    <w:rsid w:val="00C3533D"/>
    <w:rsid w:val="00C407F8"/>
    <w:rsid w:val="00C44389"/>
    <w:rsid w:val="00C44CC2"/>
    <w:rsid w:val="00C45DEF"/>
    <w:rsid w:val="00C46214"/>
    <w:rsid w:val="00C50072"/>
    <w:rsid w:val="00C517FA"/>
    <w:rsid w:val="00C51AB0"/>
    <w:rsid w:val="00C51E23"/>
    <w:rsid w:val="00C534DE"/>
    <w:rsid w:val="00C54AA7"/>
    <w:rsid w:val="00C5545F"/>
    <w:rsid w:val="00C57F80"/>
    <w:rsid w:val="00C60147"/>
    <w:rsid w:val="00C63D82"/>
    <w:rsid w:val="00C64F47"/>
    <w:rsid w:val="00C700BC"/>
    <w:rsid w:val="00C702E5"/>
    <w:rsid w:val="00C70A5F"/>
    <w:rsid w:val="00C717C1"/>
    <w:rsid w:val="00C738DA"/>
    <w:rsid w:val="00C74269"/>
    <w:rsid w:val="00C74A2E"/>
    <w:rsid w:val="00C777E8"/>
    <w:rsid w:val="00C77EED"/>
    <w:rsid w:val="00C83FE5"/>
    <w:rsid w:val="00C8595E"/>
    <w:rsid w:val="00C87F07"/>
    <w:rsid w:val="00C90D22"/>
    <w:rsid w:val="00C911B6"/>
    <w:rsid w:val="00C91F9A"/>
    <w:rsid w:val="00C94EA6"/>
    <w:rsid w:val="00C95C26"/>
    <w:rsid w:val="00C976F9"/>
    <w:rsid w:val="00CA03E1"/>
    <w:rsid w:val="00CA2387"/>
    <w:rsid w:val="00CA2C27"/>
    <w:rsid w:val="00CA4B58"/>
    <w:rsid w:val="00CB098C"/>
    <w:rsid w:val="00CB0D38"/>
    <w:rsid w:val="00CB22D7"/>
    <w:rsid w:val="00CB56DD"/>
    <w:rsid w:val="00CB5BF6"/>
    <w:rsid w:val="00CB798D"/>
    <w:rsid w:val="00CB7AF3"/>
    <w:rsid w:val="00CC0889"/>
    <w:rsid w:val="00CC39A1"/>
    <w:rsid w:val="00CD1651"/>
    <w:rsid w:val="00CD5BEF"/>
    <w:rsid w:val="00CD7522"/>
    <w:rsid w:val="00CD75E1"/>
    <w:rsid w:val="00CE0379"/>
    <w:rsid w:val="00CE1FFB"/>
    <w:rsid w:val="00CE5208"/>
    <w:rsid w:val="00CE737F"/>
    <w:rsid w:val="00CF3A1B"/>
    <w:rsid w:val="00CF4C0D"/>
    <w:rsid w:val="00CF70DF"/>
    <w:rsid w:val="00CF75DD"/>
    <w:rsid w:val="00CF780D"/>
    <w:rsid w:val="00D10300"/>
    <w:rsid w:val="00D11639"/>
    <w:rsid w:val="00D12A66"/>
    <w:rsid w:val="00D148F4"/>
    <w:rsid w:val="00D14F9F"/>
    <w:rsid w:val="00D162D3"/>
    <w:rsid w:val="00D17D69"/>
    <w:rsid w:val="00D2157F"/>
    <w:rsid w:val="00D23BF5"/>
    <w:rsid w:val="00D24342"/>
    <w:rsid w:val="00D2446C"/>
    <w:rsid w:val="00D24CE8"/>
    <w:rsid w:val="00D24F4B"/>
    <w:rsid w:val="00D25B6B"/>
    <w:rsid w:val="00D2605B"/>
    <w:rsid w:val="00D268E5"/>
    <w:rsid w:val="00D31316"/>
    <w:rsid w:val="00D35093"/>
    <w:rsid w:val="00D3557C"/>
    <w:rsid w:val="00D356FF"/>
    <w:rsid w:val="00D4016D"/>
    <w:rsid w:val="00D40DC5"/>
    <w:rsid w:val="00D43F8E"/>
    <w:rsid w:val="00D442F1"/>
    <w:rsid w:val="00D4780F"/>
    <w:rsid w:val="00D47CDA"/>
    <w:rsid w:val="00D509F3"/>
    <w:rsid w:val="00D51E79"/>
    <w:rsid w:val="00D51EC1"/>
    <w:rsid w:val="00D5440C"/>
    <w:rsid w:val="00D54E37"/>
    <w:rsid w:val="00D57CCA"/>
    <w:rsid w:val="00D65188"/>
    <w:rsid w:val="00D677B7"/>
    <w:rsid w:val="00D70144"/>
    <w:rsid w:val="00D76DAE"/>
    <w:rsid w:val="00D80816"/>
    <w:rsid w:val="00D838EE"/>
    <w:rsid w:val="00D83FF9"/>
    <w:rsid w:val="00D84C6F"/>
    <w:rsid w:val="00D85BA4"/>
    <w:rsid w:val="00D86E4C"/>
    <w:rsid w:val="00D91BAA"/>
    <w:rsid w:val="00D941C2"/>
    <w:rsid w:val="00D94AA0"/>
    <w:rsid w:val="00D96FA3"/>
    <w:rsid w:val="00D97B19"/>
    <w:rsid w:val="00DA12C0"/>
    <w:rsid w:val="00DA69A5"/>
    <w:rsid w:val="00DB36A9"/>
    <w:rsid w:val="00DC472C"/>
    <w:rsid w:val="00DC5054"/>
    <w:rsid w:val="00DC582F"/>
    <w:rsid w:val="00DD39EF"/>
    <w:rsid w:val="00DD4041"/>
    <w:rsid w:val="00DD44B0"/>
    <w:rsid w:val="00DD5F48"/>
    <w:rsid w:val="00DE0BB6"/>
    <w:rsid w:val="00DE1ABA"/>
    <w:rsid w:val="00DE26BE"/>
    <w:rsid w:val="00DE6E18"/>
    <w:rsid w:val="00DE7E8F"/>
    <w:rsid w:val="00DF059D"/>
    <w:rsid w:val="00DF21F4"/>
    <w:rsid w:val="00DF471D"/>
    <w:rsid w:val="00DF6213"/>
    <w:rsid w:val="00E00E33"/>
    <w:rsid w:val="00E057B8"/>
    <w:rsid w:val="00E05A08"/>
    <w:rsid w:val="00E07653"/>
    <w:rsid w:val="00E10FC8"/>
    <w:rsid w:val="00E12351"/>
    <w:rsid w:val="00E1372A"/>
    <w:rsid w:val="00E14D8A"/>
    <w:rsid w:val="00E14E79"/>
    <w:rsid w:val="00E1643E"/>
    <w:rsid w:val="00E20C35"/>
    <w:rsid w:val="00E279A6"/>
    <w:rsid w:val="00E306BB"/>
    <w:rsid w:val="00E32291"/>
    <w:rsid w:val="00E35EBD"/>
    <w:rsid w:val="00E379FD"/>
    <w:rsid w:val="00E41D7C"/>
    <w:rsid w:val="00E42568"/>
    <w:rsid w:val="00E42624"/>
    <w:rsid w:val="00E43266"/>
    <w:rsid w:val="00E44D78"/>
    <w:rsid w:val="00E46C9A"/>
    <w:rsid w:val="00E46F2A"/>
    <w:rsid w:val="00E47A1D"/>
    <w:rsid w:val="00E5064C"/>
    <w:rsid w:val="00E509FC"/>
    <w:rsid w:val="00E521D6"/>
    <w:rsid w:val="00E540E4"/>
    <w:rsid w:val="00E5465E"/>
    <w:rsid w:val="00E54C35"/>
    <w:rsid w:val="00E616A2"/>
    <w:rsid w:val="00E6363E"/>
    <w:rsid w:val="00E64071"/>
    <w:rsid w:val="00E6562F"/>
    <w:rsid w:val="00E66BBB"/>
    <w:rsid w:val="00E70248"/>
    <w:rsid w:val="00E70E52"/>
    <w:rsid w:val="00E71279"/>
    <w:rsid w:val="00E738B1"/>
    <w:rsid w:val="00E773F3"/>
    <w:rsid w:val="00E779E5"/>
    <w:rsid w:val="00E8217D"/>
    <w:rsid w:val="00E83EE8"/>
    <w:rsid w:val="00E84C0D"/>
    <w:rsid w:val="00E84F7E"/>
    <w:rsid w:val="00E90619"/>
    <w:rsid w:val="00E9373D"/>
    <w:rsid w:val="00E9441C"/>
    <w:rsid w:val="00E94D9E"/>
    <w:rsid w:val="00EA2EB1"/>
    <w:rsid w:val="00EB191B"/>
    <w:rsid w:val="00EB24D8"/>
    <w:rsid w:val="00EB31D2"/>
    <w:rsid w:val="00EB598E"/>
    <w:rsid w:val="00EC1234"/>
    <w:rsid w:val="00EC550E"/>
    <w:rsid w:val="00ED0461"/>
    <w:rsid w:val="00ED310D"/>
    <w:rsid w:val="00ED4278"/>
    <w:rsid w:val="00ED4759"/>
    <w:rsid w:val="00ED5D89"/>
    <w:rsid w:val="00ED65B6"/>
    <w:rsid w:val="00ED6C98"/>
    <w:rsid w:val="00EE2BBF"/>
    <w:rsid w:val="00EE4B48"/>
    <w:rsid w:val="00EF37AC"/>
    <w:rsid w:val="00EF4489"/>
    <w:rsid w:val="00EF462B"/>
    <w:rsid w:val="00EF5366"/>
    <w:rsid w:val="00EF7201"/>
    <w:rsid w:val="00F043BA"/>
    <w:rsid w:val="00F0598F"/>
    <w:rsid w:val="00F14690"/>
    <w:rsid w:val="00F147D3"/>
    <w:rsid w:val="00F169CB"/>
    <w:rsid w:val="00F24B3C"/>
    <w:rsid w:val="00F26997"/>
    <w:rsid w:val="00F31D2D"/>
    <w:rsid w:val="00F33DA9"/>
    <w:rsid w:val="00F3463F"/>
    <w:rsid w:val="00F376BB"/>
    <w:rsid w:val="00F4265E"/>
    <w:rsid w:val="00F432F7"/>
    <w:rsid w:val="00F45AC3"/>
    <w:rsid w:val="00F468A9"/>
    <w:rsid w:val="00F47D58"/>
    <w:rsid w:val="00F50BA8"/>
    <w:rsid w:val="00F51760"/>
    <w:rsid w:val="00F55286"/>
    <w:rsid w:val="00F63F63"/>
    <w:rsid w:val="00F648B2"/>
    <w:rsid w:val="00F64902"/>
    <w:rsid w:val="00F65BBB"/>
    <w:rsid w:val="00F7080D"/>
    <w:rsid w:val="00F70FB4"/>
    <w:rsid w:val="00F7745E"/>
    <w:rsid w:val="00F805ED"/>
    <w:rsid w:val="00F80635"/>
    <w:rsid w:val="00F81D09"/>
    <w:rsid w:val="00F8499F"/>
    <w:rsid w:val="00F912C8"/>
    <w:rsid w:val="00FA5F62"/>
    <w:rsid w:val="00FA67BB"/>
    <w:rsid w:val="00FA73BC"/>
    <w:rsid w:val="00FB1A9A"/>
    <w:rsid w:val="00FB24C0"/>
    <w:rsid w:val="00FB3C1A"/>
    <w:rsid w:val="00FB61E3"/>
    <w:rsid w:val="00FC0568"/>
    <w:rsid w:val="00FC1445"/>
    <w:rsid w:val="00FC5378"/>
    <w:rsid w:val="00FC628B"/>
    <w:rsid w:val="00FC6879"/>
    <w:rsid w:val="00FD2ADD"/>
    <w:rsid w:val="00FD478F"/>
    <w:rsid w:val="00FD6060"/>
    <w:rsid w:val="00FE1339"/>
    <w:rsid w:val="00FE2435"/>
    <w:rsid w:val="00FE2D9E"/>
    <w:rsid w:val="00FE3CB3"/>
    <w:rsid w:val="00FE65C1"/>
    <w:rsid w:val="00FE73BE"/>
    <w:rsid w:val="00FE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70D08"/>
  <w15:docId w15:val="{7F4A3BC2-2825-47D0-86D5-AAE49960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FD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51E79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51E79"/>
    <w:rPr>
      <w:rFonts w:ascii="Microsoft YaHei UI" w:eastAsia="Microsoft YaHei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065D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065D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065D7"/>
  </w:style>
  <w:style w:type="paragraph" w:styleId="ac">
    <w:name w:val="annotation subject"/>
    <w:basedOn w:val="aa"/>
    <w:next w:val="aa"/>
    <w:link w:val="ad"/>
    <w:uiPriority w:val="99"/>
    <w:semiHidden/>
    <w:unhideWhenUsed/>
    <w:rsid w:val="001065D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065D7"/>
    <w:rPr>
      <w:b/>
      <w:bCs/>
    </w:rPr>
  </w:style>
  <w:style w:type="paragraph" w:styleId="ae">
    <w:name w:val="No Spacing"/>
    <w:uiPriority w:val="1"/>
    <w:qFormat/>
    <w:rsid w:val="0020167C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8</Pages>
  <Words>1694</Words>
  <Characters>9659</Characters>
  <Application>Microsoft Office Word</Application>
  <DocSecurity>0</DocSecurity>
  <Lines>80</Lines>
  <Paragraphs>22</Paragraphs>
  <ScaleCrop>false</ScaleCrop>
  <Company/>
  <LinksUpToDate>false</LinksUpToDate>
  <CharactersWithSpaces>1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穆 小飞</cp:lastModifiedBy>
  <cp:revision>50</cp:revision>
  <cp:lastPrinted>2019-11-18T15:35:00Z</cp:lastPrinted>
  <dcterms:created xsi:type="dcterms:W3CDTF">2022-05-26T13:20:00Z</dcterms:created>
  <dcterms:modified xsi:type="dcterms:W3CDTF">2022-06-05T09:59:00Z</dcterms:modified>
</cp:coreProperties>
</file>